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475AE" w14:textId="6AA57DCC" w:rsidR="00AC2AE6" w:rsidRPr="00BB2C2B" w:rsidRDefault="00D63537" w:rsidP="00105D2C">
      <w:pPr>
        <w:pStyle w:val="Heading1"/>
        <w:rPr>
          <w:lang w:val="en-US"/>
        </w:rPr>
      </w:pPr>
      <w:r>
        <w:rPr>
          <w:lang w:val="en-US"/>
        </w:rPr>
        <w:t>Additional</w:t>
      </w:r>
      <w:bookmarkStart w:id="0" w:name="_GoBack"/>
      <w:bookmarkEnd w:id="0"/>
      <w:r w:rsidR="00D7772F" w:rsidRPr="00BB2C2B">
        <w:rPr>
          <w:lang w:val="en-US"/>
        </w:rPr>
        <w:t xml:space="preserve"> Material</w:t>
      </w:r>
    </w:p>
    <w:p w14:paraId="55706821" w14:textId="1241B9A7" w:rsidR="00841DA5" w:rsidRPr="00BB2C2B" w:rsidRDefault="00841DA5" w:rsidP="00841DA5">
      <w:pPr>
        <w:pStyle w:val="references"/>
        <w:numPr>
          <w:ilvl w:val="0"/>
          <w:numId w:val="0"/>
        </w:numPr>
        <w:ind w:left="360" w:hanging="360"/>
        <w:rPr>
          <w:rStyle w:val="FirstName"/>
          <w:sz w:val="20"/>
          <w:szCs w:val="20"/>
        </w:rPr>
      </w:pPr>
      <w:r w:rsidRPr="00BB2C2B">
        <w:rPr>
          <w:rStyle w:val="FirstName"/>
          <w:sz w:val="20"/>
          <w:szCs w:val="20"/>
        </w:rPr>
        <w:t xml:space="preserve">Table </w:t>
      </w:r>
      <w:r w:rsidR="00D7772F" w:rsidRPr="00BB2C2B">
        <w:rPr>
          <w:rStyle w:val="FirstName"/>
          <w:sz w:val="20"/>
          <w:szCs w:val="20"/>
        </w:rPr>
        <w:t>S1</w:t>
      </w:r>
      <w:r w:rsidRPr="00BB2C2B">
        <w:rPr>
          <w:rStyle w:val="FirstName"/>
          <w:sz w:val="20"/>
          <w:szCs w:val="20"/>
        </w:rPr>
        <w:t>. Understanding sequence data.</w:t>
      </w:r>
    </w:p>
    <w:p w14:paraId="08229CEE" w14:textId="4865D534" w:rsidR="00D7772F" w:rsidRPr="00BB2C2B" w:rsidRDefault="00D7772F" w:rsidP="00D7772F">
      <w:pPr>
        <w:pStyle w:val="references"/>
        <w:numPr>
          <w:ilvl w:val="0"/>
          <w:numId w:val="0"/>
        </w:numPr>
        <w:ind w:left="360" w:hanging="360"/>
        <w:rPr>
          <w:rStyle w:val="FirstName"/>
          <w:sz w:val="20"/>
          <w:szCs w:val="20"/>
        </w:rPr>
      </w:pPr>
      <w:r w:rsidRPr="00BB2C2B">
        <w:rPr>
          <w:rStyle w:val="FirstName"/>
          <w:sz w:val="20"/>
          <w:szCs w:val="20"/>
        </w:rPr>
        <w:t>Table S</w:t>
      </w:r>
      <w:r w:rsidR="00BB2C2B">
        <w:rPr>
          <w:rStyle w:val="FirstName"/>
          <w:sz w:val="20"/>
          <w:szCs w:val="20"/>
        </w:rPr>
        <w:t>2</w:t>
      </w:r>
      <w:r w:rsidRPr="00BB2C2B">
        <w:rPr>
          <w:rStyle w:val="FirstName"/>
          <w:sz w:val="20"/>
          <w:szCs w:val="20"/>
        </w:rPr>
        <w:t xml:space="preserve">. An example of data alignment at the patient level. </w:t>
      </w:r>
    </w:p>
    <w:p w14:paraId="52941F22" w14:textId="0306953E" w:rsidR="001406D3" w:rsidRDefault="001406D3" w:rsidP="001406D3">
      <w:pPr>
        <w:pStyle w:val="references"/>
        <w:numPr>
          <w:ilvl w:val="0"/>
          <w:numId w:val="0"/>
        </w:numPr>
        <w:ind w:left="360" w:hanging="360"/>
        <w:rPr>
          <w:rStyle w:val="FirstName"/>
          <w:sz w:val="20"/>
          <w:szCs w:val="20"/>
        </w:rPr>
      </w:pPr>
      <w:r w:rsidRPr="00BB2C2B">
        <w:rPr>
          <w:rStyle w:val="FirstName"/>
          <w:sz w:val="20"/>
          <w:szCs w:val="20"/>
        </w:rPr>
        <w:t>Table S</w:t>
      </w:r>
      <w:r w:rsidR="00BB2C2B">
        <w:rPr>
          <w:rStyle w:val="FirstName"/>
          <w:sz w:val="20"/>
          <w:szCs w:val="20"/>
        </w:rPr>
        <w:t>3</w:t>
      </w:r>
      <w:r w:rsidRPr="00BB2C2B">
        <w:rPr>
          <w:rStyle w:val="FirstName"/>
          <w:sz w:val="20"/>
          <w:szCs w:val="20"/>
        </w:rPr>
        <w:t>. The list of headers for all described clinical notes.</w:t>
      </w:r>
    </w:p>
    <w:p w14:paraId="2E98267E" w14:textId="1E0987BE" w:rsidR="00937180" w:rsidRDefault="00937180" w:rsidP="001406D3">
      <w:pPr>
        <w:pStyle w:val="references"/>
        <w:numPr>
          <w:ilvl w:val="0"/>
          <w:numId w:val="0"/>
        </w:numPr>
        <w:ind w:left="360" w:hanging="360"/>
        <w:rPr>
          <w:rStyle w:val="FirstName"/>
          <w:sz w:val="20"/>
          <w:szCs w:val="20"/>
        </w:rPr>
      </w:pPr>
    </w:p>
    <w:p w14:paraId="55402E7D" w14:textId="77777777" w:rsidR="00841DA5" w:rsidRPr="00BB2C2B" w:rsidRDefault="00841DA5" w:rsidP="00D7772F">
      <w:pPr>
        <w:pStyle w:val="tablehead"/>
        <w:rPr>
          <w:sz w:val="20"/>
          <w:szCs w:val="20"/>
        </w:rPr>
      </w:pPr>
      <w:r w:rsidRPr="00BB2C2B">
        <w:rPr>
          <w:sz w:val="20"/>
          <w:szCs w:val="20"/>
        </w:rPr>
        <w:t>Understanding Sequence Data</w:t>
      </w: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2"/>
        <w:gridCol w:w="3485"/>
      </w:tblGrid>
      <w:tr w:rsidR="00841DA5" w:rsidRPr="00465397" w14:paraId="188E0760" w14:textId="77777777" w:rsidTr="00F62171">
        <w:trPr>
          <w:trHeight w:val="240"/>
          <w:tblHeader/>
          <w:jc w:val="center"/>
        </w:trPr>
        <w:tc>
          <w:tcPr>
            <w:tcW w:w="1332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A4447A8" w14:textId="77777777" w:rsidR="00841DA5" w:rsidRPr="00465397" w:rsidRDefault="00841DA5" w:rsidP="00F62171">
            <w:pPr>
              <w:pStyle w:val="tablecolsubhead"/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TID</w:t>
            </w:r>
          </w:p>
        </w:tc>
        <w:tc>
          <w:tcPr>
            <w:tcW w:w="3485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87DAE21" w14:textId="77777777" w:rsidR="00841DA5" w:rsidRPr="00465397" w:rsidRDefault="00841DA5" w:rsidP="00F62171">
            <w:pPr>
              <w:pStyle w:val="tablecolsubhead"/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Sepsis Symptoms</w:t>
            </w:r>
          </w:p>
        </w:tc>
      </w:tr>
      <w:tr w:rsidR="00841DA5" w:rsidRPr="00465397" w14:paraId="282C13BF" w14:textId="77777777" w:rsidTr="00F62171">
        <w:trPr>
          <w:trHeight w:val="320"/>
          <w:jc w:val="center"/>
        </w:trPr>
        <w:tc>
          <w:tcPr>
            <w:tcW w:w="1332" w:type="dxa"/>
            <w:tcBorders>
              <w:left w:val="single" w:sz="2" w:space="0" w:color="auto"/>
              <w:bottom w:val="nil"/>
            </w:tcBorders>
            <w:vAlign w:val="center"/>
          </w:tcPr>
          <w:p w14:paraId="1BBDAA1F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485" w:type="dxa"/>
            <w:tcBorders>
              <w:bottom w:val="nil"/>
              <w:right w:val="single" w:sz="2" w:space="0" w:color="auto"/>
            </w:tcBorders>
            <w:vAlign w:val="center"/>
          </w:tcPr>
          <w:p w14:paraId="56341C3C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  <w:r w:rsidRPr="00465397">
              <w:rPr>
                <w:i/>
                <w:sz w:val="18"/>
                <w:szCs w:val="18"/>
              </w:rPr>
              <w:t>: A, B</w:t>
            </w:r>
          </w:p>
        </w:tc>
      </w:tr>
      <w:tr w:rsidR="00841DA5" w:rsidRPr="00465397" w14:paraId="6A510160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DFE5A15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1D2AD58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3</w:t>
            </w:r>
            <w:r w:rsidRPr="00465397">
              <w:rPr>
                <w:i/>
                <w:sz w:val="18"/>
                <w:szCs w:val="18"/>
              </w:rPr>
              <w:t>: A, C</w:t>
            </w:r>
          </w:p>
        </w:tc>
      </w:tr>
      <w:tr w:rsidR="00841DA5" w:rsidRPr="00465397" w14:paraId="01303460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0AEBC1B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A7337CC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  <w:r w:rsidRPr="00465397">
              <w:rPr>
                <w:i/>
                <w:sz w:val="18"/>
                <w:szCs w:val="18"/>
              </w:rPr>
              <w:t>: C, D</w:t>
            </w:r>
          </w:p>
        </w:tc>
      </w:tr>
      <w:tr w:rsidR="00841DA5" w:rsidRPr="00465397" w14:paraId="389EA8FB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156013F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B7A9478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  <w:r w:rsidRPr="00465397">
              <w:rPr>
                <w:i/>
                <w:sz w:val="18"/>
                <w:szCs w:val="18"/>
              </w:rPr>
              <w:t>: A, D</w:t>
            </w:r>
          </w:p>
        </w:tc>
      </w:tr>
      <w:tr w:rsidR="00841DA5" w:rsidRPr="00465397" w14:paraId="272029CA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9C57E33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48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8873C46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  <w:r w:rsidRPr="00465397">
              <w:rPr>
                <w:i/>
                <w:sz w:val="18"/>
                <w:szCs w:val="18"/>
              </w:rPr>
              <w:t>: E</w:t>
            </w:r>
          </w:p>
        </w:tc>
      </w:tr>
      <w:tr w:rsidR="00841DA5" w:rsidRPr="00465397" w14:paraId="222A1597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17EFF47D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t</w:t>
            </w:r>
            <w:r w:rsidRPr="00465397">
              <w:rPr>
                <w:i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485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B832B89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  <w:r w:rsidRPr="00465397">
              <w:rPr>
                <w:i/>
                <w:sz w:val="18"/>
                <w:szCs w:val="18"/>
              </w:rPr>
              <w:t>: A, E</w:t>
            </w:r>
          </w:p>
        </w:tc>
      </w:tr>
      <w:tr w:rsidR="00841DA5" w:rsidRPr="00465397" w14:paraId="2BCB4150" w14:textId="77777777" w:rsidTr="00F62171">
        <w:trPr>
          <w:trHeight w:val="320"/>
          <w:jc w:val="center"/>
        </w:trPr>
        <w:tc>
          <w:tcPr>
            <w:tcW w:w="1332" w:type="dxa"/>
            <w:tcBorders>
              <w:left w:val="single" w:sz="2" w:space="0" w:color="auto"/>
              <w:bottom w:val="nil"/>
            </w:tcBorders>
            <w:vAlign w:val="center"/>
          </w:tcPr>
          <w:p w14:paraId="438B0E35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485" w:type="dxa"/>
            <w:tcBorders>
              <w:bottom w:val="nil"/>
              <w:right w:val="single" w:sz="2" w:space="0" w:color="auto"/>
            </w:tcBorders>
            <w:vAlign w:val="center"/>
          </w:tcPr>
          <w:p w14:paraId="48ACE49D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(t</w:t>
            </w:r>
            <w:r w:rsidRPr="00465397">
              <w:rPr>
                <w:i/>
                <w:sz w:val="18"/>
                <w:szCs w:val="18"/>
                <w:vertAlign w:val="subscript"/>
              </w:rPr>
              <w:t>1</w:t>
            </w:r>
            <w:r w:rsidRPr="00465397">
              <w:rPr>
                <w:i/>
                <w:sz w:val="18"/>
                <w:szCs w:val="18"/>
              </w:rPr>
              <w:t>: A, B), (t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  <w:r w:rsidRPr="00465397">
              <w:rPr>
                <w:i/>
                <w:sz w:val="18"/>
                <w:szCs w:val="18"/>
              </w:rPr>
              <w:t>: C, D), (t</w:t>
            </w:r>
            <w:r w:rsidRPr="00465397">
              <w:rPr>
                <w:i/>
                <w:sz w:val="18"/>
                <w:szCs w:val="18"/>
                <w:vertAlign w:val="subscript"/>
              </w:rPr>
              <w:t>5</w:t>
            </w:r>
            <w:r w:rsidRPr="00465397">
              <w:rPr>
                <w:i/>
                <w:sz w:val="18"/>
                <w:szCs w:val="18"/>
              </w:rPr>
              <w:t>: A, E)</w:t>
            </w:r>
          </w:p>
        </w:tc>
      </w:tr>
      <w:tr w:rsidR="00841DA5" w:rsidRPr="00465397" w14:paraId="2A9045A3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2F957194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i/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3331A9A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(t</w:t>
            </w:r>
            <w:r w:rsidRPr="00465397">
              <w:rPr>
                <w:i/>
                <w:sz w:val="18"/>
                <w:szCs w:val="18"/>
                <w:vertAlign w:val="subscript"/>
              </w:rPr>
              <w:t>3</w:t>
            </w:r>
            <w:r w:rsidRPr="00465397">
              <w:rPr>
                <w:i/>
                <w:sz w:val="18"/>
                <w:szCs w:val="18"/>
              </w:rPr>
              <w:t>: A, D), (t</w:t>
            </w:r>
            <w:r w:rsidRPr="00465397">
              <w:rPr>
                <w:i/>
                <w:sz w:val="18"/>
                <w:szCs w:val="18"/>
                <w:vertAlign w:val="subscript"/>
              </w:rPr>
              <w:t>4</w:t>
            </w:r>
            <w:r w:rsidRPr="00465397">
              <w:rPr>
                <w:i/>
                <w:sz w:val="18"/>
                <w:szCs w:val="18"/>
              </w:rPr>
              <w:t>: E)</w:t>
            </w:r>
          </w:p>
        </w:tc>
      </w:tr>
      <w:tr w:rsidR="00841DA5" w:rsidRPr="00465397" w14:paraId="5575CBC2" w14:textId="77777777" w:rsidTr="00F62171">
        <w:trPr>
          <w:trHeight w:val="320"/>
          <w:jc w:val="center"/>
        </w:trPr>
        <w:tc>
          <w:tcPr>
            <w:tcW w:w="1332" w:type="dxa"/>
            <w:tcBorders>
              <w:top w:val="nil"/>
              <w:left w:val="single" w:sz="2" w:space="0" w:color="auto"/>
            </w:tcBorders>
            <w:vAlign w:val="center"/>
          </w:tcPr>
          <w:p w14:paraId="7BCC40D3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i/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P</w:t>
            </w:r>
            <w:r w:rsidRPr="00465397"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right w:val="single" w:sz="2" w:space="0" w:color="auto"/>
            </w:tcBorders>
            <w:vAlign w:val="center"/>
          </w:tcPr>
          <w:p w14:paraId="65DFCAD9" w14:textId="77777777" w:rsidR="00841DA5" w:rsidRPr="00465397" w:rsidRDefault="00841DA5" w:rsidP="00F62171">
            <w:pPr>
              <w:adjustRightInd w:val="0"/>
              <w:snapToGrid w:val="0"/>
              <w:spacing w:line="228" w:lineRule="auto"/>
              <w:rPr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(t</w:t>
            </w:r>
            <w:r w:rsidRPr="00465397">
              <w:rPr>
                <w:i/>
                <w:sz w:val="18"/>
                <w:szCs w:val="18"/>
                <w:vertAlign w:val="subscript"/>
              </w:rPr>
              <w:t>2</w:t>
            </w:r>
            <w:r w:rsidRPr="00465397">
              <w:rPr>
                <w:i/>
                <w:sz w:val="18"/>
                <w:szCs w:val="18"/>
              </w:rPr>
              <w:t>: A, D)</w:t>
            </w:r>
          </w:p>
        </w:tc>
      </w:tr>
    </w:tbl>
    <w:p w14:paraId="2316C505" w14:textId="762EFE69" w:rsidR="00841DA5" w:rsidRPr="00465397" w:rsidRDefault="00841DA5" w:rsidP="00841DA5">
      <w:pPr>
        <w:pStyle w:val="BodyText"/>
        <w:ind w:firstLine="0"/>
        <w:rPr>
          <w:sz w:val="18"/>
          <w:szCs w:val="18"/>
          <w:lang w:val="en-US"/>
        </w:rPr>
      </w:pPr>
      <w:r w:rsidRPr="00465397">
        <w:rPr>
          <w:sz w:val="18"/>
          <w:szCs w:val="18"/>
          <w:lang w:val="en-US"/>
        </w:rPr>
        <w:t>(</w:t>
      </w:r>
      <w:r w:rsidRPr="00465397">
        <w:rPr>
          <w:i/>
          <w:sz w:val="18"/>
          <w:szCs w:val="18"/>
          <w:lang w:val="en-US"/>
        </w:rPr>
        <w:t>t</w:t>
      </w:r>
      <w:r w:rsidRPr="00465397">
        <w:rPr>
          <w:sz w:val="18"/>
          <w:szCs w:val="18"/>
          <w:lang w:val="en-US"/>
        </w:rPr>
        <w:t xml:space="preserve">: time point; </w:t>
      </w:r>
      <w:r w:rsidRPr="00465397">
        <w:rPr>
          <w:i/>
          <w:sz w:val="18"/>
          <w:szCs w:val="18"/>
          <w:lang w:val="en-US"/>
        </w:rPr>
        <w:t>P</w:t>
      </w:r>
      <w:r w:rsidRPr="00465397">
        <w:rPr>
          <w:sz w:val="18"/>
          <w:szCs w:val="18"/>
          <w:lang w:val="en-US"/>
        </w:rPr>
        <w:t xml:space="preserve">: patient; </w:t>
      </w:r>
      <w:r w:rsidRPr="00465397">
        <w:rPr>
          <w:i/>
          <w:sz w:val="18"/>
          <w:szCs w:val="18"/>
          <w:lang w:val="en-US"/>
        </w:rPr>
        <w:t>A-E</w:t>
      </w:r>
      <w:r w:rsidRPr="00465397">
        <w:rPr>
          <w:sz w:val="18"/>
          <w:szCs w:val="18"/>
          <w:lang w:val="en-US"/>
        </w:rPr>
        <w:t>: symptoms)</w:t>
      </w:r>
    </w:p>
    <w:p w14:paraId="64A414A9" w14:textId="77777777" w:rsidR="001406D3" w:rsidRPr="00BB2C2B" w:rsidRDefault="001406D3" w:rsidP="001406D3">
      <w:pPr>
        <w:pStyle w:val="tablehead"/>
        <w:tabs>
          <w:tab w:val="num" w:pos="6183"/>
        </w:tabs>
        <w:rPr>
          <w:sz w:val="20"/>
          <w:szCs w:val="20"/>
        </w:rPr>
      </w:pPr>
      <w:r w:rsidRPr="00BB2C2B">
        <w:rPr>
          <w:sz w:val="20"/>
          <w:szCs w:val="20"/>
        </w:rPr>
        <w:t>An Example of Data Alignment at the patient Level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4111"/>
      </w:tblGrid>
      <w:tr w:rsidR="001406D3" w:rsidRPr="00BB2C2B" w14:paraId="6E6D5268" w14:textId="77777777" w:rsidTr="00987A93">
        <w:trPr>
          <w:cantSplit/>
          <w:trHeight w:val="240"/>
          <w:tblHeader/>
          <w:jc w:val="center"/>
        </w:trPr>
        <w:tc>
          <w:tcPr>
            <w:tcW w:w="7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B979DB" w14:textId="77777777" w:rsidR="001406D3" w:rsidRPr="00465397" w:rsidRDefault="001406D3" w:rsidP="00987A93">
            <w:pPr>
              <w:pStyle w:val="tablecolsubhead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Time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846D99" w14:textId="77777777" w:rsidR="001406D3" w:rsidRPr="00465397" w:rsidRDefault="001406D3" w:rsidP="00987A93">
            <w:pPr>
              <w:pStyle w:val="tablecolsubhead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PR_Nn NoteTXT</w:t>
            </w:r>
          </w:p>
        </w:tc>
      </w:tr>
      <w:tr w:rsidR="001406D3" w:rsidRPr="00BB2C2B" w14:paraId="11ECC7BE" w14:textId="77777777" w:rsidTr="00987A93">
        <w:trPr>
          <w:trHeight w:val="320"/>
          <w:jc w:val="center"/>
        </w:trPr>
        <w:tc>
          <w:tcPr>
            <w:tcW w:w="7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FF5916" w14:textId="77777777" w:rsidR="001406D3" w:rsidRPr="00465397" w:rsidRDefault="001406D3" w:rsidP="00987A93">
            <w:pPr>
              <w:rPr>
                <w:i/>
                <w:sz w:val="18"/>
                <w:szCs w:val="18"/>
              </w:rPr>
            </w:pPr>
            <w:r w:rsidRPr="00465397">
              <w:rPr>
                <w:i/>
                <w:sz w:val="18"/>
                <w:szCs w:val="18"/>
              </w:rPr>
              <w:t>DD-MM-YYYY 10:02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09A431" w14:textId="77777777" w:rsidR="001406D3" w:rsidRPr="00465397" w:rsidRDefault="001406D3" w:rsidP="00987A93">
            <w:pPr>
              <w:jc w:val="left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Patient admitted with sepsis, BMT years ago with GVHD, transferred from CCH. Blood cultures positive, being treated for sepsis as workup continues. Pt lives in [LOCATION] with his wife and children. He was independent prior to this episode. No services on admission. … Will follow with team for care transitions planning.</w:t>
            </w:r>
          </w:p>
        </w:tc>
      </w:tr>
      <w:tr w:rsidR="001406D3" w:rsidRPr="00BB2C2B" w14:paraId="1CB9FD7C" w14:textId="77777777" w:rsidTr="00987A93">
        <w:trPr>
          <w:trHeight w:val="320"/>
          <w:jc w:val="center"/>
        </w:trPr>
        <w:tc>
          <w:tcPr>
            <w:tcW w:w="7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B772A1" w14:textId="77777777" w:rsidR="001406D3" w:rsidRPr="00465397" w:rsidRDefault="001406D3" w:rsidP="00987A93">
            <w:pPr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+2 DD-MM-YYYY 04:26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B56393" w14:textId="77777777" w:rsidR="001406D3" w:rsidRPr="00465397" w:rsidRDefault="001406D3" w:rsidP="00987A93">
            <w:pPr>
              <w:jc w:val="left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 xml:space="preserve">66 y.o. male with history of Non-Hodgkin’s lymphoma s/p BMT ([DATE]) w/ h/o GVHD (chronic steroids), DM (on insulin), p/t OSH with hypotension and leukocytosis to 18, transferred to [HOSPITAL] ICU for management of sepsis, treated with IVF, stress dose steroid,ids, broad-spectrum antibiotics, now with strep viridans bacteremia and resolved sepsis on Ceftriaxone. Transferred to BMT-B on [DATE]. </w:t>
            </w:r>
            <w:r w:rsidRPr="00465397">
              <w:rPr>
                <w:sz w:val="18"/>
                <w:szCs w:val="18"/>
                <w:u w:val="single"/>
              </w:rPr>
              <w:t>Admits 6A from 2 day stay in 3B w/ co fevers, hypotension, s/p echo, corrected with hydration and abx therapy, now independent w/ VSS, Afeb, MAE, independent, abrasion to LLE OTA, on AC &amp; HS CZI, and consistent carb/BMT diet ad lib.</w:t>
            </w:r>
            <w:r w:rsidRPr="00465397">
              <w:rPr>
                <w:sz w:val="18"/>
                <w:szCs w:val="18"/>
              </w:rPr>
              <w:t xml:space="preserve"> Vital signs stable, afebrile, drinking and eating, no complaints of pain. Continue supportive care.  Probable discharge mid week.</w:t>
            </w:r>
          </w:p>
        </w:tc>
      </w:tr>
      <w:tr w:rsidR="001406D3" w:rsidRPr="00BB2C2B" w14:paraId="21009997" w14:textId="77777777" w:rsidTr="00987A93">
        <w:trPr>
          <w:trHeight w:val="320"/>
          <w:jc w:val="center"/>
        </w:trPr>
        <w:tc>
          <w:tcPr>
            <w:tcW w:w="7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3E33EC" w14:textId="77777777" w:rsidR="001406D3" w:rsidRPr="00465397" w:rsidRDefault="001406D3" w:rsidP="00987A93">
            <w:pPr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+2 DD-MM-YYYY 16:10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5AAF37" w14:textId="77777777" w:rsidR="001406D3" w:rsidRPr="00465397" w:rsidRDefault="001406D3" w:rsidP="00987A93">
            <w:pPr>
              <w:jc w:val="left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[PATIENT NAME] was admitted to [HOSPITAL] on [DATE] with NHL s/p BMT in [date] with sepsis. Discussed pt with team and pt will be ready for discharge tomorrow or [date] pending PICC line placement. Met with pt to review plan and collaborate regarding referrals. Pt is in agreement to discharge home [LOCATION] with IV antibiotics and PICC line care.</w:t>
            </w:r>
          </w:p>
        </w:tc>
      </w:tr>
    </w:tbl>
    <w:p w14:paraId="7B5A2F64" w14:textId="77777777" w:rsidR="00280906" w:rsidRPr="00BB2C2B" w:rsidRDefault="00280906" w:rsidP="00280906">
      <w:pPr>
        <w:pStyle w:val="tablehead"/>
        <w:spacing w:line="228" w:lineRule="auto"/>
        <w:rPr>
          <w:sz w:val="20"/>
          <w:szCs w:val="20"/>
        </w:rPr>
      </w:pPr>
      <w:r w:rsidRPr="00BB2C2B">
        <w:rPr>
          <w:sz w:val="20"/>
          <w:szCs w:val="20"/>
        </w:rPr>
        <w:t>The List of Headers for All Described Clinical Notes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3547"/>
      </w:tblGrid>
      <w:tr w:rsidR="00280906" w:rsidRPr="00BB2C2B" w14:paraId="74340686" w14:textId="77777777" w:rsidTr="00966D81">
        <w:trPr>
          <w:cantSplit/>
          <w:trHeight w:val="240"/>
          <w:tblHeader/>
          <w:jc w:val="center"/>
        </w:trPr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D90F88" w14:textId="77777777" w:rsidR="00280906" w:rsidRPr="00465397" w:rsidRDefault="00280906" w:rsidP="00966D81">
            <w:pPr>
              <w:pStyle w:val="tablecolsubhead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Corpus</w:t>
            </w:r>
          </w:p>
        </w:tc>
        <w:tc>
          <w:tcPr>
            <w:tcW w:w="3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35A628" w14:textId="77777777" w:rsidR="00280906" w:rsidRPr="00465397" w:rsidRDefault="00280906" w:rsidP="00966D81">
            <w:pPr>
              <w:pStyle w:val="tablecolsubhead"/>
              <w:rPr>
                <w:sz w:val="18"/>
                <w:szCs w:val="18"/>
              </w:rPr>
            </w:pPr>
            <w:r w:rsidRPr="00465397">
              <w:rPr>
                <w:sz w:val="18"/>
                <w:szCs w:val="18"/>
              </w:rPr>
              <w:t>Header</w:t>
            </w:r>
          </w:p>
        </w:tc>
      </w:tr>
      <w:tr w:rsidR="00280906" w:rsidRPr="00BB2C2B" w14:paraId="73CAED26" w14:textId="77777777" w:rsidTr="00966D81">
        <w:trPr>
          <w:cantSplit/>
          <w:trHeight w:val="240"/>
          <w:tblHeader/>
          <w:jc w:val="center"/>
        </w:trPr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EB3327" w14:textId="77777777" w:rsidR="00280906" w:rsidRPr="00465397" w:rsidRDefault="00280906" w:rsidP="00966D81">
            <w:pPr>
              <w:pStyle w:val="tablecolsubhead"/>
              <w:rPr>
                <w:b w:val="0"/>
                <w:i w:val="0"/>
                <w:sz w:val="18"/>
                <w:szCs w:val="18"/>
                <w:lang w:eastAsia="zh-CN"/>
              </w:rPr>
            </w:pPr>
            <w:r w:rsidRPr="00465397">
              <w:rPr>
                <w:b w:val="0"/>
                <w:i w:val="0"/>
                <w:sz w:val="18"/>
                <w:szCs w:val="18"/>
                <w:lang w:eastAsia="zh-CN"/>
              </w:rPr>
              <w:t>PR_Nn</w:t>
            </w:r>
          </w:p>
        </w:tc>
        <w:tc>
          <w:tcPr>
            <w:tcW w:w="3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60501" w14:textId="77777777" w:rsidR="00280906" w:rsidRPr="00465397" w:rsidRDefault="00280906" w:rsidP="00966D81">
            <w:pPr>
              <w:pStyle w:val="tablecolsubhead"/>
              <w:rPr>
                <w:b w:val="0"/>
                <w:i w:val="0"/>
                <w:sz w:val="18"/>
                <w:szCs w:val="18"/>
              </w:rPr>
            </w:pPr>
            <w:r w:rsidRPr="00465397">
              <w:rPr>
                <w:b w:val="0"/>
                <w:i w:val="0"/>
                <w:sz w:val="18"/>
                <w:szCs w:val="18"/>
              </w:rPr>
              <w:t>PATIENT_NUM|ENCOUNTER_NUM|NOTETYPE|CREATELOCALDTS|NOTEID|LINENBR|NOTETXT</w:t>
            </w:r>
          </w:p>
        </w:tc>
      </w:tr>
      <w:tr w:rsidR="00280906" w:rsidRPr="00BB2C2B" w14:paraId="38A3AD1E" w14:textId="77777777" w:rsidTr="00966D81">
        <w:trPr>
          <w:cantSplit/>
          <w:trHeight w:val="240"/>
          <w:tblHeader/>
          <w:jc w:val="center"/>
        </w:trPr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F8B953" w14:textId="77777777" w:rsidR="00280906" w:rsidRPr="00465397" w:rsidRDefault="00280906" w:rsidP="00966D81">
            <w:pPr>
              <w:pStyle w:val="tablecolsubhead"/>
              <w:rPr>
                <w:b w:val="0"/>
                <w:bCs w:val="0"/>
                <w:i w:val="0"/>
                <w:sz w:val="18"/>
                <w:szCs w:val="18"/>
                <w:lang w:eastAsia="zh-CN"/>
              </w:rPr>
            </w:pPr>
            <w:r w:rsidRPr="00465397">
              <w:rPr>
                <w:b w:val="0"/>
                <w:bCs w:val="0"/>
                <w:i w:val="0"/>
                <w:iCs w:val="0"/>
                <w:sz w:val="18"/>
                <w:szCs w:val="18"/>
                <w:lang w:eastAsia="zh-CN"/>
              </w:rPr>
              <w:t>PR_Dc</w:t>
            </w:r>
          </w:p>
        </w:tc>
        <w:tc>
          <w:tcPr>
            <w:tcW w:w="3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EA7BFF" w14:textId="77777777" w:rsidR="00280906" w:rsidRPr="00465397" w:rsidRDefault="00280906" w:rsidP="00966D81">
            <w:pPr>
              <w:pStyle w:val="tablecolsubhead"/>
              <w:rPr>
                <w:b w:val="0"/>
                <w:i w:val="0"/>
                <w:sz w:val="18"/>
                <w:szCs w:val="18"/>
              </w:rPr>
            </w:pPr>
            <w:r w:rsidRPr="00465397">
              <w:rPr>
                <w:b w:val="0"/>
                <w:i w:val="0"/>
                <w:sz w:val="18"/>
                <w:szCs w:val="18"/>
              </w:rPr>
              <w:t>EMPI|EPIC_PMRN|MRN_TYPE|MRN|REPORT_NUMBER|REPORT_DATE_TIME|REPORT_DESCRIPTION|REPORT_STATUS|REPORT_TYPE|REPORT_TEXT</w:t>
            </w:r>
          </w:p>
        </w:tc>
      </w:tr>
      <w:tr w:rsidR="00280906" w:rsidRPr="00BB2C2B" w14:paraId="407C874E" w14:textId="77777777" w:rsidTr="00966D81">
        <w:trPr>
          <w:cantSplit/>
          <w:trHeight w:val="240"/>
          <w:tblHeader/>
          <w:jc w:val="center"/>
        </w:trPr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353CAC" w14:textId="77777777" w:rsidR="00280906" w:rsidRPr="00465397" w:rsidRDefault="00280906" w:rsidP="00966D81">
            <w:pPr>
              <w:pStyle w:val="tablecolsubhead"/>
              <w:rPr>
                <w:b w:val="0"/>
                <w:bCs w:val="0"/>
                <w:i w:val="0"/>
                <w:iCs w:val="0"/>
                <w:sz w:val="18"/>
                <w:szCs w:val="18"/>
                <w:lang w:eastAsia="zh-CN"/>
              </w:rPr>
            </w:pPr>
            <w:r w:rsidRPr="00465397">
              <w:rPr>
                <w:b w:val="0"/>
                <w:bCs w:val="0"/>
                <w:i w:val="0"/>
                <w:iCs w:val="0"/>
                <w:sz w:val="18"/>
                <w:szCs w:val="18"/>
                <w:lang w:eastAsia="zh-CN"/>
              </w:rPr>
              <w:t>MIMIC_III</w:t>
            </w:r>
          </w:p>
        </w:tc>
        <w:tc>
          <w:tcPr>
            <w:tcW w:w="3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659E73" w14:textId="77777777" w:rsidR="00280906" w:rsidRPr="00465397" w:rsidRDefault="00280906" w:rsidP="00966D81">
            <w:pPr>
              <w:pStyle w:val="tablecolsubhead"/>
              <w:rPr>
                <w:b w:val="0"/>
                <w:i w:val="0"/>
                <w:sz w:val="18"/>
                <w:szCs w:val="18"/>
              </w:rPr>
            </w:pPr>
            <w:r w:rsidRPr="00465397">
              <w:rPr>
                <w:b w:val="0"/>
                <w:i w:val="0"/>
                <w:sz w:val="18"/>
                <w:szCs w:val="18"/>
              </w:rPr>
              <w:t>HADM_ID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ICD9_CODE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NOTE_TEXT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PATIENT_ID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CHARTDATE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CHARTTIME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|</w:t>
            </w:r>
            <w:r w:rsidRPr="00465397">
              <w:rPr>
                <w:b w:val="0"/>
                <w:i w:val="0"/>
                <w:sz w:val="18"/>
                <w:szCs w:val="18"/>
              </w:rPr>
              <w:t>SUBJECT</w:t>
            </w:r>
            <w:r w:rsidRPr="00465397">
              <w:rPr>
                <w:rFonts w:hint="eastAsia"/>
                <w:b w:val="0"/>
                <w:i w:val="0"/>
                <w:sz w:val="18"/>
                <w:szCs w:val="18"/>
                <w:lang w:eastAsia="zh-CN"/>
              </w:rPr>
              <w:t>_</w:t>
            </w:r>
            <w:r w:rsidRPr="00465397">
              <w:rPr>
                <w:b w:val="0"/>
                <w:i w:val="0"/>
                <w:sz w:val="18"/>
                <w:szCs w:val="18"/>
              </w:rPr>
              <w:t>ID</w:t>
            </w:r>
          </w:p>
        </w:tc>
      </w:tr>
    </w:tbl>
    <w:p w14:paraId="23C23574" w14:textId="1D119081" w:rsidR="002B051F" w:rsidRPr="00BB2C2B" w:rsidRDefault="002B051F" w:rsidP="00B27BD9">
      <w:pPr>
        <w:pStyle w:val="references"/>
        <w:numPr>
          <w:ilvl w:val="0"/>
          <w:numId w:val="0"/>
        </w:numPr>
        <w:ind w:left="360" w:hanging="360"/>
        <w:rPr>
          <w:rStyle w:val="FirstName"/>
          <w:sz w:val="20"/>
          <w:szCs w:val="20"/>
        </w:rPr>
      </w:pPr>
    </w:p>
    <w:sectPr w:rsidR="002B051F" w:rsidRPr="00BB2C2B" w:rsidSect="00004C1E">
      <w:endnotePr>
        <w:numFmt w:val="decimal"/>
      </w:endnotePr>
      <w:pgSz w:w="12240" w:h="15840" w:code="1"/>
      <w:pgMar w:top="1080" w:right="893" w:bottom="1440" w:left="893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E9C2ED" w14:textId="77777777" w:rsidR="00C47AF1" w:rsidRDefault="00C47AF1" w:rsidP="00C207A1">
      <w:pPr>
        <w:jc w:val="both"/>
      </w:pPr>
    </w:p>
  </w:endnote>
  <w:endnote w:type="continuationSeparator" w:id="0">
    <w:p w14:paraId="4A81E1CA" w14:textId="77777777" w:rsidR="00C47AF1" w:rsidRDefault="00C47AF1" w:rsidP="001A3B3D"/>
  </w:endnote>
  <w:endnote w:type="continuationNotice" w:id="1">
    <w:p w14:paraId="23FCF689" w14:textId="77777777" w:rsidR="00C47AF1" w:rsidRDefault="00C47A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5667A" w14:textId="77777777" w:rsidR="00C47AF1" w:rsidRDefault="00C47AF1" w:rsidP="001A3B3D">
      <w:r>
        <w:separator/>
      </w:r>
    </w:p>
  </w:footnote>
  <w:footnote w:type="continuationSeparator" w:id="0">
    <w:p w14:paraId="34AC061F" w14:textId="77777777" w:rsidR="00C47AF1" w:rsidRDefault="00C47AF1" w:rsidP="001A3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ED346A"/>
    <w:multiLevelType w:val="multilevel"/>
    <w:tmpl w:val="CFEAFB60"/>
    <w:lvl w:ilvl="0">
      <w:start w:val="1"/>
      <w:numFmt w:val="decimal"/>
      <w:lvlText w:val="%1)"/>
      <w:lvlJc w:val="left"/>
      <w:pPr>
        <w:tabs>
          <w:tab w:val="num" w:pos="-2547"/>
        </w:tabs>
        <w:ind w:left="0" w:firstLine="216"/>
      </w:pPr>
      <w:rPr>
        <w:rFonts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decimal"/>
      <w:lvlText w:val="%2)"/>
      <w:lvlJc w:val="left"/>
      <w:pPr>
        <w:tabs>
          <w:tab w:val="num" w:pos="72"/>
        </w:tabs>
        <w:ind w:left="0" w:hanging="288"/>
      </w:pPr>
      <w:rPr>
        <w:rFonts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-2583"/>
        </w:tabs>
        <w:ind w:left="0"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-2493"/>
        </w:tabs>
        <w:ind w:left="0"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117"/>
        </w:tabs>
        <w:ind w:left="-243" w:firstLine="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837"/>
        </w:tabs>
        <w:ind w:left="477" w:firstLine="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1557"/>
        </w:tabs>
        <w:ind w:left="1197" w:firstLine="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2277"/>
        </w:tabs>
        <w:ind w:left="1917" w:firstLine="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2997"/>
        </w:tabs>
        <w:ind w:left="2637" w:firstLine="0"/>
      </w:pPr>
      <w:rPr>
        <w:rFonts w:cs="Times New Roman" w:hint="default"/>
      </w:rPr>
    </w:lvl>
  </w:abstractNum>
  <w:abstractNum w:abstractNumId="1" w15:restartNumberingAfterBreak="0">
    <w:nsid w:val="2474254F"/>
    <w:multiLevelType w:val="multilevel"/>
    <w:tmpl w:val="9198F804"/>
    <w:lvl w:ilvl="0">
      <w:start w:val="1"/>
      <w:numFmt w:val="decimal"/>
      <w:lvlText w:val="%1)"/>
      <w:lvlJc w:val="left"/>
      <w:pPr>
        <w:tabs>
          <w:tab w:val="num" w:pos="-2547"/>
        </w:tabs>
        <w:ind w:left="0" w:firstLine="216"/>
      </w:pPr>
      <w:rPr>
        <w:rFonts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decimal"/>
      <w:lvlText w:val="%2)"/>
      <w:lvlJc w:val="left"/>
      <w:pPr>
        <w:tabs>
          <w:tab w:val="num" w:pos="72"/>
        </w:tabs>
        <w:ind w:left="0" w:hanging="288"/>
      </w:pPr>
      <w:rPr>
        <w:rFonts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-2583"/>
        </w:tabs>
        <w:ind w:left="0"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-2493"/>
        </w:tabs>
        <w:ind w:left="0"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117"/>
        </w:tabs>
        <w:ind w:left="-243" w:firstLine="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837"/>
        </w:tabs>
        <w:ind w:left="477" w:firstLine="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1557"/>
        </w:tabs>
        <w:ind w:left="1197" w:firstLine="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2277"/>
        </w:tabs>
        <w:ind w:left="1917" w:firstLine="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2997"/>
        </w:tabs>
        <w:ind w:left="2637" w:firstLine="0"/>
      </w:pPr>
      <w:rPr>
        <w:rFonts w:cs="Times New Roman" w:hint="default"/>
      </w:rPr>
    </w:lvl>
  </w:abstractNum>
  <w:abstractNum w:abstractNumId="2" w15:restartNumberingAfterBreak="0">
    <w:nsid w:val="26E4350E"/>
    <w:multiLevelType w:val="multilevel"/>
    <w:tmpl w:val="83EC8F2E"/>
    <w:lvl w:ilvl="0">
      <w:start w:val="1"/>
      <w:numFmt w:val="decimal"/>
      <w:lvlText w:val="%1)"/>
      <w:lvlJc w:val="left"/>
      <w:pPr>
        <w:tabs>
          <w:tab w:val="num" w:pos="-2547"/>
        </w:tabs>
        <w:ind w:left="0" w:firstLine="216"/>
      </w:pPr>
      <w:rPr>
        <w:rFonts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decimal"/>
      <w:lvlText w:val="%2)"/>
      <w:lvlJc w:val="left"/>
      <w:pPr>
        <w:tabs>
          <w:tab w:val="num" w:pos="72"/>
        </w:tabs>
        <w:ind w:left="0" w:hanging="288"/>
      </w:pPr>
      <w:rPr>
        <w:rFonts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-2583"/>
        </w:tabs>
        <w:ind w:left="0"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-2493"/>
        </w:tabs>
        <w:ind w:left="0"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117"/>
        </w:tabs>
        <w:ind w:left="-243" w:firstLine="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837"/>
        </w:tabs>
        <w:ind w:left="477" w:firstLine="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1557"/>
        </w:tabs>
        <w:ind w:left="1197" w:firstLine="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2277"/>
        </w:tabs>
        <w:ind w:left="1917" w:firstLine="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2997"/>
        </w:tabs>
        <w:ind w:left="2637" w:firstLine="0"/>
      </w:pPr>
      <w:rPr>
        <w:rFonts w:cs="Times New Roman" w:hint="default"/>
      </w:rPr>
    </w:lvl>
  </w:abstractNum>
  <w:abstractNum w:abstractNumId="3" w15:restartNumberingAfterBreak="0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4759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5551"/>
        </w:tabs>
        <w:ind w:left="5551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6271"/>
        </w:tabs>
        <w:ind w:left="6271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6991"/>
        </w:tabs>
        <w:ind w:left="6991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7711"/>
        </w:tabs>
        <w:ind w:left="7711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8431"/>
        </w:tabs>
        <w:ind w:left="8431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9151"/>
        </w:tabs>
        <w:ind w:left="9151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9871"/>
        </w:tabs>
        <w:ind w:left="9871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10591"/>
        </w:tabs>
        <w:ind w:left="10591" w:hanging="180"/>
      </w:pPr>
      <w:rPr>
        <w:rFonts w:cs="Times New Roman"/>
      </w:rPr>
    </w:lvl>
  </w:abstractNum>
  <w:abstractNum w:abstractNumId="4" w15:restartNumberingAfterBreak="0">
    <w:nsid w:val="2AE54D76"/>
    <w:multiLevelType w:val="multilevel"/>
    <w:tmpl w:val="C388CA34"/>
    <w:lvl w:ilvl="0">
      <w:start w:val="1"/>
      <w:numFmt w:val="decimal"/>
      <w:lvlText w:val="%1)"/>
      <w:lvlJc w:val="left"/>
      <w:pPr>
        <w:tabs>
          <w:tab w:val="num" w:pos="-2547"/>
        </w:tabs>
        <w:ind w:firstLine="216"/>
      </w:pPr>
      <w:rPr>
        <w:rFonts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)"/>
      <w:lvlJc w:val="left"/>
      <w:pPr>
        <w:tabs>
          <w:tab w:val="num" w:pos="72"/>
        </w:tabs>
        <w:ind w:left="0" w:hanging="288"/>
      </w:pPr>
      <w:rPr>
        <w:rFonts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-2583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-2493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117"/>
        </w:tabs>
        <w:ind w:left="-243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837"/>
        </w:tabs>
        <w:ind w:left="477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1557"/>
        </w:tabs>
        <w:ind w:left="1197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2277"/>
        </w:tabs>
        <w:ind w:left="1917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2997"/>
        </w:tabs>
        <w:ind w:left="2637"/>
      </w:pPr>
      <w:rPr>
        <w:rFonts w:cs="Times New Roman" w:hint="default"/>
      </w:rPr>
    </w:lvl>
  </w:abstractNum>
  <w:abstractNum w:abstractNumId="5" w15:restartNumberingAfterBreak="0">
    <w:nsid w:val="2B7E3375"/>
    <w:multiLevelType w:val="hybridMultilevel"/>
    <w:tmpl w:val="85660A12"/>
    <w:lvl w:ilvl="0" w:tplc="04060015">
      <w:start w:val="1"/>
      <w:numFmt w:val="upperLetter"/>
      <w:lvlText w:val="%1."/>
      <w:lvlJc w:val="left"/>
      <w:pPr>
        <w:ind w:left="648" w:hanging="360"/>
      </w:pPr>
    </w:lvl>
    <w:lvl w:ilvl="1" w:tplc="04060019" w:tentative="1">
      <w:start w:val="1"/>
      <w:numFmt w:val="lowerLetter"/>
      <w:lvlText w:val="%2."/>
      <w:lvlJc w:val="left"/>
      <w:pPr>
        <w:ind w:left="1368" w:hanging="360"/>
      </w:pPr>
    </w:lvl>
    <w:lvl w:ilvl="2" w:tplc="0406001B" w:tentative="1">
      <w:start w:val="1"/>
      <w:numFmt w:val="lowerRoman"/>
      <w:lvlText w:val="%3."/>
      <w:lvlJc w:val="right"/>
      <w:pPr>
        <w:ind w:left="2088" w:hanging="180"/>
      </w:pPr>
    </w:lvl>
    <w:lvl w:ilvl="3" w:tplc="0406000F" w:tentative="1">
      <w:start w:val="1"/>
      <w:numFmt w:val="decimal"/>
      <w:lvlText w:val="%4."/>
      <w:lvlJc w:val="left"/>
      <w:pPr>
        <w:ind w:left="2808" w:hanging="360"/>
      </w:pPr>
    </w:lvl>
    <w:lvl w:ilvl="4" w:tplc="04060019" w:tentative="1">
      <w:start w:val="1"/>
      <w:numFmt w:val="lowerLetter"/>
      <w:lvlText w:val="%5."/>
      <w:lvlJc w:val="left"/>
      <w:pPr>
        <w:ind w:left="3528" w:hanging="360"/>
      </w:pPr>
    </w:lvl>
    <w:lvl w:ilvl="5" w:tplc="0406001B" w:tentative="1">
      <w:start w:val="1"/>
      <w:numFmt w:val="lowerRoman"/>
      <w:lvlText w:val="%6."/>
      <w:lvlJc w:val="right"/>
      <w:pPr>
        <w:ind w:left="4248" w:hanging="180"/>
      </w:pPr>
    </w:lvl>
    <w:lvl w:ilvl="6" w:tplc="0406000F" w:tentative="1">
      <w:start w:val="1"/>
      <w:numFmt w:val="decimal"/>
      <w:lvlText w:val="%7."/>
      <w:lvlJc w:val="left"/>
      <w:pPr>
        <w:ind w:left="4968" w:hanging="360"/>
      </w:pPr>
    </w:lvl>
    <w:lvl w:ilvl="7" w:tplc="04060019" w:tentative="1">
      <w:start w:val="1"/>
      <w:numFmt w:val="lowerLetter"/>
      <w:lvlText w:val="%8."/>
      <w:lvlJc w:val="left"/>
      <w:pPr>
        <w:ind w:left="5688" w:hanging="360"/>
      </w:pPr>
    </w:lvl>
    <w:lvl w:ilvl="8" w:tplc="0406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6" w15:restartNumberingAfterBreak="0">
    <w:nsid w:val="2BAD52A4"/>
    <w:multiLevelType w:val="multilevel"/>
    <w:tmpl w:val="6F7C40E2"/>
    <w:lvl w:ilvl="0">
      <w:start w:val="1"/>
      <w:numFmt w:val="upperRoman"/>
      <w:lvlText w:val="%1."/>
      <w:lvlJc w:val="center"/>
      <w:pPr>
        <w:tabs>
          <w:tab w:val="num" w:pos="-2547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)"/>
      <w:lvlJc w:val="left"/>
      <w:pPr>
        <w:tabs>
          <w:tab w:val="num" w:pos="72"/>
        </w:tabs>
        <w:ind w:left="0" w:hanging="288"/>
      </w:pPr>
      <w:rPr>
        <w:rFonts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-2583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-2493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117"/>
        </w:tabs>
        <w:ind w:left="-243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837"/>
        </w:tabs>
        <w:ind w:left="477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1557"/>
        </w:tabs>
        <w:ind w:left="1197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2277"/>
        </w:tabs>
        <w:ind w:left="1917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2997"/>
        </w:tabs>
        <w:ind w:left="2637"/>
      </w:pPr>
      <w:rPr>
        <w:rFonts w:cs="Times New Roman" w:hint="default"/>
      </w:rPr>
    </w:lvl>
  </w:abstractNum>
  <w:abstractNum w:abstractNumId="7" w15:restartNumberingAfterBreak="0">
    <w:nsid w:val="32872ED7"/>
    <w:multiLevelType w:val="hybridMultilevel"/>
    <w:tmpl w:val="4B6CDB58"/>
    <w:lvl w:ilvl="0" w:tplc="D2A0C4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89603E"/>
    <w:multiLevelType w:val="multilevel"/>
    <w:tmpl w:val="0AB06E1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195"/>
        </w:tabs>
        <w:ind w:left="3123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0" w15:restartNumberingAfterBreak="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2" w15:restartNumberingAfterBreak="0">
    <w:nsid w:val="6482139F"/>
    <w:multiLevelType w:val="hybridMultilevel"/>
    <w:tmpl w:val="D9C261E6"/>
    <w:lvl w:ilvl="0" w:tplc="B8C038B6">
      <w:start w:val="1"/>
      <w:numFmt w:val="decimal"/>
      <w:pStyle w:val="tablehead"/>
      <w:lvlText w:val="TABLE S%1. "/>
      <w:lvlJc w:val="left"/>
      <w:pPr>
        <w:ind w:left="420" w:hanging="42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8597365"/>
    <w:multiLevelType w:val="hybridMultilevel"/>
    <w:tmpl w:val="67C0A8E2"/>
    <w:lvl w:ilvl="0" w:tplc="04060015">
      <w:start w:val="1"/>
      <w:numFmt w:val="upperLetter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C402C58"/>
    <w:multiLevelType w:val="hybridMultilevel"/>
    <w:tmpl w:val="0EE85148"/>
    <w:lvl w:ilvl="0" w:tplc="40D81A7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6CD32DA8"/>
    <w:multiLevelType w:val="singleLevel"/>
    <w:tmpl w:val="336C4456"/>
    <w:lvl w:ilvl="0">
      <w:start w:val="1"/>
      <w:numFmt w:val="upperRoman"/>
      <w:lvlText w:val="TABLE %1. "/>
      <w:lvlJc w:val="left"/>
      <w:pPr>
        <w:tabs>
          <w:tab w:val="num" w:pos="1364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8"/>
  </w:num>
  <w:num w:numId="2">
    <w:abstractNumId w:val="14"/>
  </w:num>
  <w:num w:numId="3">
    <w:abstractNumId w:val="3"/>
  </w:num>
  <w:num w:numId="4">
    <w:abstractNumId w:val="9"/>
  </w:num>
  <w:num w:numId="5">
    <w:abstractNumId w:val="11"/>
  </w:num>
  <w:num w:numId="6">
    <w:abstractNumId w:val="15"/>
  </w:num>
  <w:num w:numId="7">
    <w:abstractNumId w:val="10"/>
  </w:num>
  <w:num w:numId="8">
    <w:abstractNumId w:val="14"/>
    <w:lvlOverride w:ilvl="0">
      <w:startOverride w:val="1"/>
    </w:lvlOverride>
  </w:num>
  <w:num w:numId="9">
    <w:abstractNumId w:val="15"/>
  </w:num>
  <w:num w:numId="10">
    <w:abstractNumId w:val="8"/>
  </w:num>
  <w:num w:numId="11">
    <w:abstractNumId w:val="9"/>
  </w:num>
  <w:num w:numId="12">
    <w:abstractNumId w:val="6"/>
  </w:num>
  <w:num w:numId="13">
    <w:abstractNumId w:val="4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5"/>
  </w:num>
  <w:num w:numId="20">
    <w:abstractNumId w:val="13"/>
  </w:num>
  <w:num w:numId="21">
    <w:abstractNumId w:val="11"/>
  </w:num>
  <w:num w:numId="22">
    <w:abstractNumId w:val="14"/>
  </w:num>
  <w:num w:numId="23">
    <w:abstractNumId w:val="15"/>
    <w:lvlOverride w:ilvl="0">
      <w:startOverride w:val="1"/>
    </w:lvlOverride>
  </w:num>
  <w:num w:numId="24">
    <w:abstractNumId w:val="1"/>
  </w:num>
  <w:num w:numId="25">
    <w:abstractNumId w:val="14"/>
    <w:lvlOverride w:ilvl="0">
      <w:startOverride w:val="1"/>
    </w:lvlOverride>
  </w:num>
  <w:num w:numId="26">
    <w:abstractNumId w:val="14"/>
  </w:num>
  <w:num w:numId="27">
    <w:abstractNumId w:val="14"/>
    <w:lvlOverride w:ilvl="0">
      <w:startOverride w:val="1"/>
    </w:lvlOverride>
  </w:num>
  <w:num w:numId="28">
    <w:abstractNumId w:val="14"/>
  </w:num>
  <w:num w:numId="29">
    <w:abstractNumId w:val="14"/>
    <w:lvlOverride w:ilvl="0">
      <w:startOverride w:val="1"/>
    </w:lvlOverride>
  </w:num>
  <w:num w:numId="30">
    <w:abstractNumId w:val="2"/>
  </w:num>
  <w:num w:numId="31">
    <w:abstractNumId w:val="0"/>
  </w:num>
  <w:num w:numId="32">
    <w:abstractNumId w:val="14"/>
  </w:num>
  <w:num w:numId="33">
    <w:abstractNumId w:val="7"/>
  </w:num>
  <w:num w:numId="34">
    <w:abstractNumId w:val="14"/>
  </w:num>
  <w:num w:numId="35">
    <w:abstractNumId w:val="15"/>
  </w:num>
  <w:num w:numId="36">
    <w:abstractNumId w:val="15"/>
  </w:num>
  <w:num w:numId="37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720"/>
  <w:hyphenationZone w:val="425"/>
  <w:doNotHyphenateCaps/>
  <w:characterSpacingControl w:val="doNotCompress"/>
  <w:doNotValidateAgainstSchema/>
  <w:doNotDemarcateInvalidXml/>
  <w:hdrShapeDefaults>
    <o:shapedefaults v:ext="edit" spidmax="4097" fill="f" fillcolor="white" strokecolor="white">
      <v:fill color="white" on="f"/>
      <v:stroke color="white"/>
    </o:shapedefaults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1MTM2NDYztzA1MjNR0lEKTi0uzszPAykwtqgFAMeFu0MtAAAA"/>
  </w:docVars>
  <w:rsids>
    <w:rsidRoot w:val="009303D9"/>
    <w:rsid w:val="00000EEA"/>
    <w:rsid w:val="000022CC"/>
    <w:rsid w:val="00004C1E"/>
    <w:rsid w:val="00004F3B"/>
    <w:rsid w:val="000064C7"/>
    <w:rsid w:val="000068B1"/>
    <w:rsid w:val="000068C1"/>
    <w:rsid w:val="00007060"/>
    <w:rsid w:val="0000706B"/>
    <w:rsid w:val="00007BA5"/>
    <w:rsid w:val="00010E55"/>
    <w:rsid w:val="00011D65"/>
    <w:rsid w:val="00011DFC"/>
    <w:rsid w:val="00012D12"/>
    <w:rsid w:val="00012E83"/>
    <w:rsid w:val="0001358F"/>
    <w:rsid w:val="00013C2E"/>
    <w:rsid w:val="00013ED0"/>
    <w:rsid w:val="00015E50"/>
    <w:rsid w:val="00016A6E"/>
    <w:rsid w:val="000202EE"/>
    <w:rsid w:val="00021DD6"/>
    <w:rsid w:val="0002222F"/>
    <w:rsid w:val="00022D06"/>
    <w:rsid w:val="00022ED1"/>
    <w:rsid w:val="00023597"/>
    <w:rsid w:val="000239E6"/>
    <w:rsid w:val="00023C18"/>
    <w:rsid w:val="00024D7F"/>
    <w:rsid w:val="000261A9"/>
    <w:rsid w:val="000306F8"/>
    <w:rsid w:val="00030B49"/>
    <w:rsid w:val="0003266E"/>
    <w:rsid w:val="00032EF9"/>
    <w:rsid w:val="0003300E"/>
    <w:rsid w:val="00033628"/>
    <w:rsid w:val="00034AF0"/>
    <w:rsid w:val="000358DC"/>
    <w:rsid w:val="00036356"/>
    <w:rsid w:val="00036D0D"/>
    <w:rsid w:val="0003792B"/>
    <w:rsid w:val="00037DCC"/>
    <w:rsid w:val="00040B5B"/>
    <w:rsid w:val="00042D14"/>
    <w:rsid w:val="000430F1"/>
    <w:rsid w:val="000431A0"/>
    <w:rsid w:val="000438CF"/>
    <w:rsid w:val="00045447"/>
    <w:rsid w:val="000468AA"/>
    <w:rsid w:val="00047223"/>
    <w:rsid w:val="000475FB"/>
    <w:rsid w:val="0004781E"/>
    <w:rsid w:val="000501C3"/>
    <w:rsid w:val="000510EF"/>
    <w:rsid w:val="0005325A"/>
    <w:rsid w:val="00053DC2"/>
    <w:rsid w:val="00053F65"/>
    <w:rsid w:val="00055261"/>
    <w:rsid w:val="00055435"/>
    <w:rsid w:val="00055DCE"/>
    <w:rsid w:val="000607A3"/>
    <w:rsid w:val="00060A2A"/>
    <w:rsid w:val="000610D9"/>
    <w:rsid w:val="00061F06"/>
    <w:rsid w:val="00062418"/>
    <w:rsid w:val="00064D4B"/>
    <w:rsid w:val="0006558C"/>
    <w:rsid w:val="000672DC"/>
    <w:rsid w:val="00067CE2"/>
    <w:rsid w:val="00072720"/>
    <w:rsid w:val="00072C2F"/>
    <w:rsid w:val="0007548E"/>
    <w:rsid w:val="00075735"/>
    <w:rsid w:val="00076536"/>
    <w:rsid w:val="00077884"/>
    <w:rsid w:val="00077B8B"/>
    <w:rsid w:val="000831D4"/>
    <w:rsid w:val="00083249"/>
    <w:rsid w:val="00083BE0"/>
    <w:rsid w:val="00084E42"/>
    <w:rsid w:val="000861BF"/>
    <w:rsid w:val="0008758A"/>
    <w:rsid w:val="0009162E"/>
    <w:rsid w:val="00091793"/>
    <w:rsid w:val="000918E5"/>
    <w:rsid w:val="000923F2"/>
    <w:rsid w:val="00093532"/>
    <w:rsid w:val="00094B94"/>
    <w:rsid w:val="000976F5"/>
    <w:rsid w:val="00097933"/>
    <w:rsid w:val="000A0326"/>
    <w:rsid w:val="000A0C4B"/>
    <w:rsid w:val="000A0FE4"/>
    <w:rsid w:val="000A35AC"/>
    <w:rsid w:val="000A3C98"/>
    <w:rsid w:val="000A47CE"/>
    <w:rsid w:val="000A5FE1"/>
    <w:rsid w:val="000A7083"/>
    <w:rsid w:val="000A7655"/>
    <w:rsid w:val="000B069F"/>
    <w:rsid w:val="000B0D28"/>
    <w:rsid w:val="000B1977"/>
    <w:rsid w:val="000B3338"/>
    <w:rsid w:val="000B41BA"/>
    <w:rsid w:val="000B59F0"/>
    <w:rsid w:val="000B5F88"/>
    <w:rsid w:val="000C07C7"/>
    <w:rsid w:val="000C11AC"/>
    <w:rsid w:val="000C1422"/>
    <w:rsid w:val="000C1E68"/>
    <w:rsid w:val="000C237D"/>
    <w:rsid w:val="000C4C13"/>
    <w:rsid w:val="000C5541"/>
    <w:rsid w:val="000C56DA"/>
    <w:rsid w:val="000C65C2"/>
    <w:rsid w:val="000C7600"/>
    <w:rsid w:val="000C7C60"/>
    <w:rsid w:val="000C7CBD"/>
    <w:rsid w:val="000D07A3"/>
    <w:rsid w:val="000D1275"/>
    <w:rsid w:val="000D1D21"/>
    <w:rsid w:val="000D2DD5"/>
    <w:rsid w:val="000D44F6"/>
    <w:rsid w:val="000D6376"/>
    <w:rsid w:val="000D68C5"/>
    <w:rsid w:val="000D6DF4"/>
    <w:rsid w:val="000D6EA7"/>
    <w:rsid w:val="000D7639"/>
    <w:rsid w:val="000E1737"/>
    <w:rsid w:val="000E17DD"/>
    <w:rsid w:val="000E2DC6"/>
    <w:rsid w:val="000E3455"/>
    <w:rsid w:val="000E34A6"/>
    <w:rsid w:val="000E4FEF"/>
    <w:rsid w:val="000E5762"/>
    <w:rsid w:val="000E63D2"/>
    <w:rsid w:val="000E676C"/>
    <w:rsid w:val="000E7002"/>
    <w:rsid w:val="000E724A"/>
    <w:rsid w:val="000F0138"/>
    <w:rsid w:val="000F0DA1"/>
    <w:rsid w:val="000F1227"/>
    <w:rsid w:val="000F16F6"/>
    <w:rsid w:val="000F2765"/>
    <w:rsid w:val="000F2CFD"/>
    <w:rsid w:val="000F4C3C"/>
    <w:rsid w:val="000F4E6D"/>
    <w:rsid w:val="000F54B4"/>
    <w:rsid w:val="000F5E23"/>
    <w:rsid w:val="0010101E"/>
    <w:rsid w:val="001016A2"/>
    <w:rsid w:val="00101E7D"/>
    <w:rsid w:val="001029F3"/>
    <w:rsid w:val="001029FE"/>
    <w:rsid w:val="001035D7"/>
    <w:rsid w:val="001052AC"/>
    <w:rsid w:val="00105D2C"/>
    <w:rsid w:val="00105F43"/>
    <w:rsid w:val="00110178"/>
    <w:rsid w:val="001115BE"/>
    <w:rsid w:val="001117E5"/>
    <w:rsid w:val="00111D7E"/>
    <w:rsid w:val="00112601"/>
    <w:rsid w:val="00112629"/>
    <w:rsid w:val="00112A09"/>
    <w:rsid w:val="00112F0E"/>
    <w:rsid w:val="001134C4"/>
    <w:rsid w:val="00113E57"/>
    <w:rsid w:val="001143F1"/>
    <w:rsid w:val="0011557C"/>
    <w:rsid w:val="00115A8E"/>
    <w:rsid w:val="00115DC7"/>
    <w:rsid w:val="00115FC0"/>
    <w:rsid w:val="0011753C"/>
    <w:rsid w:val="00117EF0"/>
    <w:rsid w:val="00120089"/>
    <w:rsid w:val="0012160D"/>
    <w:rsid w:val="00122028"/>
    <w:rsid w:val="00122CC2"/>
    <w:rsid w:val="0012389B"/>
    <w:rsid w:val="001256C9"/>
    <w:rsid w:val="00126546"/>
    <w:rsid w:val="00130DCF"/>
    <w:rsid w:val="00130DF4"/>
    <w:rsid w:val="00131020"/>
    <w:rsid w:val="001310CB"/>
    <w:rsid w:val="001314CE"/>
    <w:rsid w:val="001324BD"/>
    <w:rsid w:val="001327E4"/>
    <w:rsid w:val="00133BB1"/>
    <w:rsid w:val="00135DC1"/>
    <w:rsid w:val="00136361"/>
    <w:rsid w:val="00137A25"/>
    <w:rsid w:val="0014069C"/>
    <w:rsid w:val="001406D3"/>
    <w:rsid w:val="00140BE2"/>
    <w:rsid w:val="001418D2"/>
    <w:rsid w:val="00143193"/>
    <w:rsid w:val="00145ED7"/>
    <w:rsid w:val="0014691C"/>
    <w:rsid w:val="00147800"/>
    <w:rsid w:val="00151C50"/>
    <w:rsid w:val="00153E42"/>
    <w:rsid w:val="00154F57"/>
    <w:rsid w:val="001570DD"/>
    <w:rsid w:val="0015784B"/>
    <w:rsid w:val="00161657"/>
    <w:rsid w:val="00161972"/>
    <w:rsid w:val="001629CE"/>
    <w:rsid w:val="00162E5B"/>
    <w:rsid w:val="00163DA5"/>
    <w:rsid w:val="00163E26"/>
    <w:rsid w:val="00164343"/>
    <w:rsid w:val="001649AB"/>
    <w:rsid w:val="0016505D"/>
    <w:rsid w:val="00165C9E"/>
    <w:rsid w:val="00167243"/>
    <w:rsid w:val="00170FA4"/>
    <w:rsid w:val="0017236E"/>
    <w:rsid w:val="001724D7"/>
    <w:rsid w:val="00172F28"/>
    <w:rsid w:val="00173208"/>
    <w:rsid w:val="0017367D"/>
    <w:rsid w:val="00175D9A"/>
    <w:rsid w:val="00175F8F"/>
    <w:rsid w:val="00180260"/>
    <w:rsid w:val="00180C30"/>
    <w:rsid w:val="00183C4D"/>
    <w:rsid w:val="00185BC9"/>
    <w:rsid w:val="00185EEF"/>
    <w:rsid w:val="001862C3"/>
    <w:rsid w:val="00186B4F"/>
    <w:rsid w:val="001903CF"/>
    <w:rsid w:val="00190CF4"/>
    <w:rsid w:val="00191DCC"/>
    <w:rsid w:val="00192D84"/>
    <w:rsid w:val="00192FE1"/>
    <w:rsid w:val="00193151"/>
    <w:rsid w:val="001933B5"/>
    <w:rsid w:val="00194CB0"/>
    <w:rsid w:val="00194E9A"/>
    <w:rsid w:val="00195A0F"/>
    <w:rsid w:val="0019650A"/>
    <w:rsid w:val="0019790D"/>
    <w:rsid w:val="001A04F9"/>
    <w:rsid w:val="001A0F49"/>
    <w:rsid w:val="001A10C7"/>
    <w:rsid w:val="001A2EFD"/>
    <w:rsid w:val="001A3B3D"/>
    <w:rsid w:val="001A42EA"/>
    <w:rsid w:val="001A50B7"/>
    <w:rsid w:val="001A5CA5"/>
    <w:rsid w:val="001A709D"/>
    <w:rsid w:val="001B106B"/>
    <w:rsid w:val="001B1900"/>
    <w:rsid w:val="001B1C10"/>
    <w:rsid w:val="001B1E16"/>
    <w:rsid w:val="001B2BD3"/>
    <w:rsid w:val="001B39B1"/>
    <w:rsid w:val="001B47E0"/>
    <w:rsid w:val="001B59F3"/>
    <w:rsid w:val="001B67DC"/>
    <w:rsid w:val="001B74BD"/>
    <w:rsid w:val="001C176C"/>
    <w:rsid w:val="001C4F0B"/>
    <w:rsid w:val="001C518F"/>
    <w:rsid w:val="001C65CD"/>
    <w:rsid w:val="001C729C"/>
    <w:rsid w:val="001C76F9"/>
    <w:rsid w:val="001D02C8"/>
    <w:rsid w:val="001D0A6A"/>
    <w:rsid w:val="001D0ABB"/>
    <w:rsid w:val="001D10BB"/>
    <w:rsid w:val="001D17DB"/>
    <w:rsid w:val="001D29D5"/>
    <w:rsid w:val="001D4FD3"/>
    <w:rsid w:val="001D52FC"/>
    <w:rsid w:val="001D5794"/>
    <w:rsid w:val="001D59CD"/>
    <w:rsid w:val="001D65C3"/>
    <w:rsid w:val="001D6E88"/>
    <w:rsid w:val="001D6ED5"/>
    <w:rsid w:val="001D7B00"/>
    <w:rsid w:val="001D7BCF"/>
    <w:rsid w:val="001E11AB"/>
    <w:rsid w:val="001E1342"/>
    <w:rsid w:val="001E25B7"/>
    <w:rsid w:val="001E2C3D"/>
    <w:rsid w:val="001E3881"/>
    <w:rsid w:val="001E3B16"/>
    <w:rsid w:val="001E6A53"/>
    <w:rsid w:val="001E7FDB"/>
    <w:rsid w:val="001F1C5B"/>
    <w:rsid w:val="001F2543"/>
    <w:rsid w:val="001F4744"/>
    <w:rsid w:val="001F4FC8"/>
    <w:rsid w:val="001F5542"/>
    <w:rsid w:val="001F5B49"/>
    <w:rsid w:val="001F5D5D"/>
    <w:rsid w:val="001F6864"/>
    <w:rsid w:val="001F7113"/>
    <w:rsid w:val="00200002"/>
    <w:rsid w:val="00200940"/>
    <w:rsid w:val="0020140F"/>
    <w:rsid w:val="0020180B"/>
    <w:rsid w:val="00202BD1"/>
    <w:rsid w:val="002058E8"/>
    <w:rsid w:val="00205C3B"/>
    <w:rsid w:val="00205D47"/>
    <w:rsid w:val="00206508"/>
    <w:rsid w:val="00206C57"/>
    <w:rsid w:val="002072FA"/>
    <w:rsid w:val="0020759E"/>
    <w:rsid w:val="00210177"/>
    <w:rsid w:val="00211F35"/>
    <w:rsid w:val="00212FE5"/>
    <w:rsid w:val="00213D32"/>
    <w:rsid w:val="00213E84"/>
    <w:rsid w:val="00214A30"/>
    <w:rsid w:val="00214B21"/>
    <w:rsid w:val="00214C70"/>
    <w:rsid w:val="00214F4B"/>
    <w:rsid w:val="0022009C"/>
    <w:rsid w:val="0022126C"/>
    <w:rsid w:val="00222C30"/>
    <w:rsid w:val="002241A2"/>
    <w:rsid w:val="002241C3"/>
    <w:rsid w:val="00224FF4"/>
    <w:rsid w:val="002254A9"/>
    <w:rsid w:val="0022755E"/>
    <w:rsid w:val="00231A8C"/>
    <w:rsid w:val="00231FCC"/>
    <w:rsid w:val="002324C0"/>
    <w:rsid w:val="00233D97"/>
    <w:rsid w:val="00235769"/>
    <w:rsid w:val="00235AC2"/>
    <w:rsid w:val="0023702F"/>
    <w:rsid w:val="00237F77"/>
    <w:rsid w:val="0024025A"/>
    <w:rsid w:val="002408C5"/>
    <w:rsid w:val="00241FC1"/>
    <w:rsid w:val="002431C1"/>
    <w:rsid w:val="002447EC"/>
    <w:rsid w:val="00244871"/>
    <w:rsid w:val="00244EB5"/>
    <w:rsid w:val="002454AB"/>
    <w:rsid w:val="00246E77"/>
    <w:rsid w:val="00250A8F"/>
    <w:rsid w:val="00252183"/>
    <w:rsid w:val="00252FAC"/>
    <w:rsid w:val="0025590B"/>
    <w:rsid w:val="002567BD"/>
    <w:rsid w:val="00256A9E"/>
    <w:rsid w:val="00256B32"/>
    <w:rsid w:val="00257346"/>
    <w:rsid w:val="00257DAB"/>
    <w:rsid w:val="00260758"/>
    <w:rsid w:val="00260A5F"/>
    <w:rsid w:val="00260FB7"/>
    <w:rsid w:val="002615E5"/>
    <w:rsid w:val="0026218D"/>
    <w:rsid w:val="00262ACF"/>
    <w:rsid w:val="00263398"/>
    <w:rsid w:val="00263E24"/>
    <w:rsid w:val="002640C6"/>
    <w:rsid w:val="00265BA9"/>
    <w:rsid w:val="00266213"/>
    <w:rsid w:val="00267FC0"/>
    <w:rsid w:val="002702FB"/>
    <w:rsid w:val="00270BC6"/>
    <w:rsid w:val="00271CAD"/>
    <w:rsid w:val="00271EAB"/>
    <w:rsid w:val="0027230F"/>
    <w:rsid w:val="00272EF8"/>
    <w:rsid w:val="0027346D"/>
    <w:rsid w:val="00274171"/>
    <w:rsid w:val="00274903"/>
    <w:rsid w:val="00274D21"/>
    <w:rsid w:val="00275284"/>
    <w:rsid w:val="00275E8F"/>
    <w:rsid w:val="00280906"/>
    <w:rsid w:val="00280E1B"/>
    <w:rsid w:val="00281256"/>
    <w:rsid w:val="002826CE"/>
    <w:rsid w:val="00282ABD"/>
    <w:rsid w:val="00284F5B"/>
    <w:rsid w:val="002850E3"/>
    <w:rsid w:val="0028592B"/>
    <w:rsid w:val="00285DD5"/>
    <w:rsid w:val="00286316"/>
    <w:rsid w:val="0029241D"/>
    <w:rsid w:val="00292CE0"/>
    <w:rsid w:val="00292ECE"/>
    <w:rsid w:val="00294B7B"/>
    <w:rsid w:val="002956F4"/>
    <w:rsid w:val="00295CC0"/>
    <w:rsid w:val="00297501"/>
    <w:rsid w:val="002A0975"/>
    <w:rsid w:val="002A160B"/>
    <w:rsid w:val="002A34F3"/>
    <w:rsid w:val="002A55FF"/>
    <w:rsid w:val="002A582A"/>
    <w:rsid w:val="002A6AB3"/>
    <w:rsid w:val="002A6E21"/>
    <w:rsid w:val="002A72A0"/>
    <w:rsid w:val="002A7D7F"/>
    <w:rsid w:val="002B051F"/>
    <w:rsid w:val="002B0611"/>
    <w:rsid w:val="002B10ED"/>
    <w:rsid w:val="002B18EE"/>
    <w:rsid w:val="002B2D05"/>
    <w:rsid w:val="002B3A7C"/>
    <w:rsid w:val="002B5092"/>
    <w:rsid w:val="002B5120"/>
    <w:rsid w:val="002B524D"/>
    <w:rsid w:val="002B60F2"/>
    <w:rsid w:val="002B7258"/>
    <w:rsid w:val="002B7B3F"/>
    <w:rsid w:val="002C0432"/>
    <w:rsid w:val="002C2BAB"/>
    <w:rsid w:val="002C36C6"/>
    <w:rsid w:val="002C4B89"/>
    <w:rsid w:val="002C52EF"/>
    <w:rsid w:val="002C5A4B"/>
    <w:rsid w:val="002C5B1F"/>
    <w:rsid w:val="002C7664"/>
    <w:rsid w:val="002C7C09"/>
    <w:rsid w:val="002D00D5"/>
    <w:rsid w:val="002D37D6"/>
    <w:rsid w:val="002D4E74"/>
    <w:rsid w:val="002D6585"/>
    <w:rsid w:val="002E1671"/>
    <w:rsid w:val="002E199F"/>
    <w:rsid w:val="002E1BFB"/>
    <w:rsid w:val="002E2AE6"/>
    <w:rsid w:val="002E3B98"/>
    <w:rsid w:val="002E4D38"/>
    <w:rsid w:val="002E59C6"/>
    <w:rsid w:val="002E6333"/>
    <w:rsid w:val="002E76F0"/>
    <w:rsid w:val="002F0227"/>
    <w:rsid w:val="002F200C"/>
    <w:rsid w:val="002F3F68"/>
    <w:rsid w:val="002F4098"/>
    <w:rsid w:val="00302574"/>
    <w:rsid w:val="00303E60"/>
    <w:rsid w:val="0030454E"/>
    <w:rsid w:val="0030502B"/>
    <w:rsid w:val="00305507"/>
    <w:rsid w:val="0030631B"/>
    <w:rsid w:val="00306EE7"/>
    <w:rsid w:val="003071A2"/>
    <w:rsid w:val="003102F2"/>
    <w:rsid w:val="003115D9"/>
    <w:rsid w:val="003118FA"/>
    <w:rsid w:val="00313D8E"/>
    <w:rsid w:val="003141C2"/>
    <w:rsid w:val="003141D7"/>
    <w:rsid w:val="00315151"/>
    <w:rsid w:val="003157DC"/>
    <w:rsid w:val="00315FE7"/>
    <w:rsid w:val="0031645C"/>
    <w:rsid w:val="00317224"/>
    <w:rsid w:val="0032062C"/>
    <w:rsid w:val="00321781"/>
    <w:rsid w:val="00321FFB"/>
    <w:rsid w:val="00322899"/>
    <w:rsid w:val="00323329"/>
    <w:rsid w:val="00323AF3"/>
    <w:rsid w:val="00325229"/>
    <w:rsid w:val="003265FA"/>
    <w:rsid w:val="00331218"/>
    <w:rsid w:val="003318DA"/>
    <w:rsid w:val="00333220"/>
    <w:rsid w:val="003339C0"/>
    <w:rsid w:val="00333D70"/>
    <w:rsid w:val="00335214"/>
    <w:rsid w:val="0033626D"/>
    <w:rsid w:val="00337E52"/>
    <w:rsid w:val="0034012B"/>
    <w:rsid w:val="003401F0"/>
    <w:rsid w:val="00341170"/>
    <w:rsid w:val="00343A5F"/>
    <w:rsid w:val="00344F07"/>
    <w:rsid w:val="0034699C"/>
    <w:rsid w:val="00346CB7"/>
    <w:rsid w:val="00350805"/>
    <w:rsid w:val="0035097C"/>
    <w:rsid w:val="003528D4"/>
    <w:rsid w:val="00353170"/>
    <w:rsid w:val="00353EDE"/>
    <w:rsid w:val="0035452A"/>
    <w:rsid w:val="003546B5"/>
    <w:rsid w:val="00354FCF"/>
    <w:rsid w:val="0035694C"/>
    <w:rsid w:val="00356E4D"/>
    <w:rsid w:val="0036217E"/>
    <w:rsid w:val="0036409A"/>
    <w:rsid w:val="003642F7"/>
    <w:rsid w:val="00365BCD"/>
    <w:rsid w:val="00365FB0"/>
    <w:rsid w:val="00366575"/>
    <w:rsid w:val="00366C7E"/>
    <w:rsid w:val="0036717F"/>
    <w:rsid w:val="0037311C"/>
    <w:rsid w:val="00373CEE"/>
    <w:rsid w:val="003747A4"/>
    <w:rsid w:val="00374D9C"/>
    <w:rsid w:val="00375C99"/>
    <w:rsid w:val="00377029"/>
    <w:rsid w:val="00377991"/>
    <w:rsid w:val="00377A08"/>
    <w:rsid w:val="00380755"/>
    <w:rsid w:val="003808BC"/>
    <w:rsid w:val="00381204"/>
    <w:rsid w:val="003815CA"/>
    <w:rsid w:val="003816BE"/>
    <w:rsid w:val="0038204F"/>
    <w:rsid w:val="003830C3"/>
    <w:rsid w:val="0038502F"/>
    <w:rsid w:val="003852AA"/>
    <w:rsid w:val="00385368"/>
    <w:rsid w:val="00387434"/>
    <w:rsid w:val="003878D5"/>
    <w:rsid w:val="00387C0C"/>
    <w:rsid w:val="003902FE"/>
    <w:rsid w:val="00390328"/>
    <w:rsid w:val="00392C4A"/>
    <w:rsid w:val="0039369E"/>
    <w:rsid w:val="00393915"/>
    <w:rsid w:val="003963BE"/>
    <w:rsid w:val="00397071"/>
    <w:rsid w:val="003972D4"/>
    <w:rsid w:val="003A0C31"/>
    <w:rsid w:val="003A18DB"/>
    <w:rsid w:val="003A19E2"/>
    <w:rsid w:val="003A1AB7"/>
    <w:rsid w:val="003A4541"/>
    <w:rsid w:val="003A4B2F"/>
    <w:rsid w:val="003A5984"/>
    <w:rsid w:val="003A63B9"/>
    <w:rsid w:val="003A73E3"/>
    <w:rsid w:val="003A754B"/>
    <w:rsid w:val="003A7D0D"/>
    <w:rsid w:val="003B0AD2"/>
    <w:rsid w:val="003B0CC6"/>
    <w:rsid w:val="003B1F24"/>
    <w:rsid w:val="003B42B3"/>
    <w:rsid w:val="003B4ADE"/>
    <w:rsid w:val="003B4CDD"/>
    <w:rsid w:val="003B55AE"/>
    <w:rsid w:val="003B5B7F"/>
    <w:rsid w:val="003B737D"/>
    <w:rsid w:val="003B782C"/>
    <w:rsid w:val="003C0869"/>
    <w:rsid w:val="003C1799"/>
    <w:rsid w:val="003C17B1"/>
    <w:rsid w:val="003C17E8"/>
    <w:rsid w:val="003C1934"/>
    <w:rsid w:val="003C1EEC"/>
    <w:rsid w:val="003C2847"/>
    <w:rsid w:val="003C3892"/>
    <w:rsid w:val="003C4068"/>
    <w:rsid w:val="003C46DE"/>
    <w:rsid w:val="003C4726"/>
    <w:rsid w:val="003C47E2"/>
    <w:rsid w:val="003C4C78"/>
    <w:rsid w:val="003C57DB"/>
    <w:rsid w:val="003C626A"/>
    <w:rsid w:val="003D0054"/>
    <w:rsid w:val="003D0AD9"/>
    <w:rsid w:val="003D0C84"/>
    <w:rsid w:val="003D1032"/>
    <w:rsid w:val="003D1802"/>
    <w:rsid w:val="003D2615"/>
    <w:rsid w:val="003D31BC"/>
    <w:rsid w:val="003D321C"/>
    <w:rsid w:val="003D59D4"/>
    <w:rsid w:val="003D5F4C"/>
    <w:rsid w:val="003D66A3"/>
    <w:rsid w:val="003E2557"/>
    <w:rsid w:val="003E5309"/>
    <w:rsid w:val="003E5E30"/>
    <w:rsid w:val="003E75D7"/>
    <w:rsid w:val="003E7734"/>
    <w:rsid w:val="003F0790"/>
    <w:rsid w:val="003F258A"/>
    <w:rsid w:val="003F3161"/>
    <w:rsid w:val="003F643C"/>
    <w:rsid w:val="003F67E2"/>
    <w:rsid w:val="003F69BF"/>
    <w:rsid w:val="003F7FA1"/>
    <w:rsid w:val="0040141A"/>
    <w:rsid w:val="004015B0"/>
    <w:rsid w:val="00401994"/>
    <w:rsid w:val="00402E0F"/>
    <w:rsid w:val="00402F22"/>
    <w:rsid w:val="00406413"/>
    <w:rsid w:val="004068D6"/>
    <w:rsid w:val="00406E5C"/>
    <w:rsid w:val="00407E90"/>
    <w:rsid w:val="00410347"/>
    <w:rsid w:val="00410939"/>
    <w:rsid w:val="00412758"/>
    <w:rsid w:val="004129D6"/>
    <w:rsid w:val="00413508"/>
    <w:rsid w:val="004155CA"/>
    <w:rsid w:val="00415AC5"/>
    <w:rsid w:val="00415CA8"/>
    <w:rsid w:val="0041766F"/>
    <w:rsid w:val="004177AE"/>
    <w:rsid w:val="00417821"/>
    <w:rsid w:val="00420307"/>
    <w:rsid w:val="00421159"/>
    <w:rsid w:val="00422BC2"/>
    <w:rsid w:val="00422E9A"/>
    <w:rsid w:val="0042399E"/>
    <w:rsid w:val="004269DD"/>
    <w:rsid w:val="004271ED"/>
    <w:rsid w:val="004306B4"/>
    <w:rsid w:val="004312D6"/>
    <w:rsid w:val="004325FB"/>
    <w:rsid w:val="004346AB"/>
    <w:rsid w:val="004355D8"/>
    <w:rsid w:val="00435B33"/>
    <w:rsid w:val="004360D4"/>
    <w:rsid w:val="00436126"/>
    <w:rsid w:val="004379E7"/>
    <w:rsid w:val="00442E77"/>
    <w:rsid w:val="004432BA"/>
    <w:rsid w:val="004437AC"/>
    <w:rsid w:val="00443F1C"/>
    <w:rsid w:val="00444007"/>
    <w:rsid w:val="0044407E"/>
    <w:rsid w:val="004443EF"/>
    <w:rsid w:val="00444DE9"/>
    <w:rsid w:val="00445627"/>
    <w:rsid w:val="004475B0"/>
    <w:rsid w:val="00450B03"/>
    <w:rsid w:val="00451256"/>
    <w:rsid w:val="00452332"/>
    <w:rsid w:val="00452C01"/>
    <w:rsid w:val="00452D7F"/>
    <w:rsid w:val="00453CF8"/>
    <w:rsid w:val="00454DBC"/>
    <w:rsid w:val="00455029"/>
    <w:rsid w:val="00456125"/>
    <w:rsid w:val="00456717"/>
    <w:rsid w:val="00456BE0"/>
    <w:rsid w:val="00456FE2"/>
    <w:rsid w:val="00461AB2"/>
    <w:rsid w:val="004624CC"/>
    <w:rsid w:val="00462DF6"/>
    <w:rsid w:val="00463336"/>
    <w:rsid w:val="00464C31"/>
    <w:rsid w:val="00465397"/>
    <w:rsid w:val="004655BF"/>
    <w:rsid w:val="004659FE"/>
    <w:rsid w:val="0046665C"/>
    <w:rsid w:val="004672C7"/>
    <w:rsid w:val="00467B9B"/>
    <w:rsid w:val="00467C78"/>
    <w:rsid w:val="004707D0"/>
    <w:rsid w:val="00471C81"/>
    <w:rsid w:val="0047200E"/>
    <w:rsid w:val="004722C1"/>
    <w:rsid w:val="00472992"/>
    <w:rsid w:val="0047368E"/>
    <w:rsid w:val="00475CFE"/>
    <w:rsid w:val="004762D8"/>
    <w:rsid w:val="0047634A"/>
    <w:rsid w:val="00480911"/>
    <w:rsid w:val="00480CFB"/>
    <w:rsid w:val="0048195F"/>
    <w:rsid w:val="004829DA"/>
    <w:rsid w:val="00482D98"/>
    <w:rsid w:val="004836D7"/>
    <w:rsid w:val="004860DB"/>
    <w:rsid w:val="00486C13"/>
    <w:rsid w:val="004871E1"/>
    <w:rsid w:val="00487B77"/>
    <w:rsid w:val="00487DA2"/>
    <w:rsid w:val="00490317"/>
    <w:rsid w:val="00490F91"/>
    <w:rsid w:val="00492C17"/>
    <w:rsid w:val="0049423A"/>
    <w:rsid w:val="004979B3"/>
    <w:rsid w:val="004A155A"/>
    <w:rsid w:val="004A1919"/>
    <w:rsid w:val="004A1BB5"/>
    <w:rsid w:val="004A1D43"/>
    <w:rsid w:val="004A1EC4"/>
    <w:rsid w:val="004A2A31"/>
    <w:rsid w:val="004A3389"/>
    <w:rsid w:val="004A3B5B"/>
    <w:rsid w:val="004A3BAA"/>
    <w:rsid w:val="004A52B4"/>
    <w:rsid w:val="004A5766"/>
    <w:rsid w:val="004A5903"/>
    <w:rsid w:val="004A5B57"/>
    <w:rsid w:val="004A5BB9"/>
    <w:rsid w:val="004A7940"/>
    <w:rsid w:val="004B0111"/>
    <w:rsid w:val="004B14C9"/>
    <w:rsid w:val="004B1629"/>
    <w:rsid w:val="004B2372"/>
    <w:rsid w:val="004B2455"/>
    <w:rsid w:val="004B28B8"/>
    <w:rsid w:val="004B38C4"/>
    <w:rsid w:val="004B45F9"/>
    <w:rsid w:val="004B5619"/>
    <w:rsid w:val="004C03D8"/>
    <w:rsid w:val="004C0BE1"/>
    <w:rsid w:val="004C160E"/>
    <w:rsid w:val="004C1C68"/>
    <w:rsid w:val="004C27D8"/>
    <w:rsid w:val="004C370E"/>
    <w:rsid w:val="004C6B59"/>
    <w:rsid w:val="004D1F13"/>
    <w:rsid w:val="004D2B0A"/>
    <w:rsid w:val="004D4A3C"/>
    <w:rsid w:val="004D4D68"/>
    <w:rsid w:val="004D72B5"/>
    <w:rsid w:val="004D7F5F"/>
    <w:rsid w:val="004E0B39"/>
    <w:rsid w:val="004E0CFC"/>
    <w:rsid w:val="004E1C54"/>
    <w:rsid w:val="004E1F2B"/>
    <w:rsid w:val="004E2036"/>
    <w:rsid w:val="004E2814"/>
    <w:rsid w:val="004E309C"/>
    <w:rsid w:val="004E3FD6"/>
    <w:rsid w:val="004E43F6"/>
    <w:rsid w:val="004E44F4"/>
    <w:rsid w:val="004E5DD3"/>
    <w:rsid w:val="004E5FE7"/>
    <w:rsid w:val="004E64CB"/>
    <w:rsid w:val="004E6C8C"/>
    <w:rsid w:val="004E75F8"/>
    <w:rsid w:val="004E7AA4"/>
    <w:rsid w:val="004F1EDD"/>
    <w:rsid w:val="004F218C"/>
    <w:rsid w:val="004F24AD"/>
    <w:rsid w:val="004F3582"/>
    <w:rsid w:val="004F3A2C"/>
    <w:rsid w:val="004F47D1"/>
    <w:rsid w:val="004F5C9D"/>
    <w:rsid w:val="004F628C"/>
    <w:rsid w:val="004F73AE"/>
    <w:rsid w:val="004F7E23"/>
    <w:rsid w:val="00502279"/>
    <w:rsid w:val="005027A9"/>
    <w:rsid w:val="00503B67"/>
    <w:rsid w:val="005040B6"/>
    <w:rsid w:val="005042E8"/>
    <w:rsid w:val="00504B08"/>
    <w:rsid w:val="00505F11"/>
    <w:rsid w:val="00506264"/>
    <w:rsid w:val="00507339"/>
    <w:rsid w:val="005107BF"/>
    <w:rsid w:val="00510997"/>
    <w:rsid w:val="00511DFE"/>
    <w:rsid w:val="00511ED5"/>
    <w:rsid w:val="00511F85"/>
    <w:rsid w:val="00512CEA"/>
    <w:rsid w:val="00513AC2"/>
    <w:rsid w:val="00513D1F"/>
    <w:rsid w:val="0051499E"/>
    <w:rsid w:val="0051591A"/>
    <w:rsid w:val="00516487"/>
    <w:rsid w:val="00516831"/>
    <w:rsid w:val="00516B16"/>
    <w:rsid w:val="00517A5B"/>
    <w:rsid w:val="00521E6E"/>
    <w:rsid w:val="005238D8"/>
    <w:rsid w:val="00523D06"/>
    <w:rsid w:val="00523EBE"/>
    <w:rsid w:val="00525CBE"/>
    <w:rsid w:val="00525D09"/>
    <w:rsid w:val="0053081E"/>
    <w:rsid w:val="00530B0D"/>
    <w:rsid w:val="005312FF"/>
    <w:rsid w:val="00533648"/>
    <w:rsid w:val="00535ACD"/>
    <w:rsid w:val="00535B14"/>
    <w:rsid w:val="00535B57"/>
    <w:rsid w:val="00535C0D"/>
    <w:rsid w:val="00535D3F"/>
    <w:rsid w:val="00536628"/>
    <w:rsid w:val="005418B0"/>
    <w:rsid w:val="00542665"/>
    <w:rsid w:val="00542BBB"/>
    <w:rsid w:val="00542CA4"/>
    <w:rsid w:val="00543DFC"/>
    <w:rsid w:val="005443D2"/>
    <w:rsid w:val="00546CF5"/>
    <w:rsid w:val="005472B0"/>
    <w:rsid w:val="005474B6"/>
    <w:rsid w:val="00547CB7"/>
    <w:rsid w:val="00550CD9"/>
    <w:rsid w:val="00550E1A"/>
    <w:rsid w:val="0055101D"/>
    <w:rsid w:val="00551B7F"/>
    <w:rsid w:val="005526D2"/>
    <w:rsid w:val="00552BE9"/>
    <w:rsid w:val="00555951"/>
    <w:rsid w:val="00560E75"/>
    <w:rsid w:val="0056214B"/>
    <w:rsid w:val="0056610F"/>
    <w:rsid w:val="0056669F"/>
    <w:rsid w:val="005705CC"/>
    <w:rsid w:val="00571562"/>
    <w:rsid w:val="00572048"/>
    <w:rsid w:val="0057230D"/>
    <w:rsid w:val="00572514"/>
    <w:rsid w:val="00572556"/>
    <w:rsid w:val="00573000"/>
    <w:rsid w:val="00573311"/>
    <w:rsid w:val="005752D3"/>
    <w:rsid w:val="00575704"/>
    <w:rsid w:val="00575BCA"/>
    <w:rsid w:val="00581E63"/>
    <w:rsid w:val="00582067"/>
    <w:rsid w:val="005846A4"/>
    <w:rsid w:val="00585BF5"/>
    <w:rsid w:val="005900E3"/>
    <w:rsid w:val="00593173"/>
    <w:rsid w:val="005955AF"/>
    <w:rsid w:val="00596B1D"/>
    <w:rsid w:val="00596B41"/>
    <w:rsid w:val="00597510"/>
    <w:rsid w:val="00597AC3"/>
    <w:rsid w:val="005A0360"/>
    <w:rsid w:val="005A0A99"/>
    <w:rsid w:val="005A1248"/>
    <w:rsid w:val="005A2673"/>
    <w:rsid w:val="005A2F53"/>
    <w:rsid w:val="005A4245"/>
    <w:rsid w:val="005A47BF"/>
    <w:rsid w:val="005A4E1C"/>
    <w:rsid w:val="005A5AC8"/>
    <w:rsid w:val="005A61C0"/>
    <w:rsid w:val="005B0344"/>
    <w:rsid w:val="005B0F2D"/>
    <w:rsid w:val="005B1B7D"/>
    <w:rsid w:val="005B30C6"/>
    <w:rsid w:val="005B520E"/>
    <w:rsid w:val="005B5927"/>
    <w:rsid w:val="005B5AF7"/>
    <w:rsid w:val="005B5CBC"/>
    <w:rsid w:val="005B6922"/>
    <w:rsid w:val="005B75BA"/>
    <w:rsid w:val="005B7C61"/>
    <w:rsid w:val="005B7DBC"/>
    <w:rsid w:val="005C157B"/>
    <w:rsid w:val="005C1F72"/>
    <w:rsid w:val="005C3E64"/>
    <w:rsid w:val="005C4228"/>
    <w:rsid w:val="005C6874"/>
    <w:rsid w:val="005D1546"/>
    <w:rsid w:val="005D2C1D"/>
    <w:rsid w:val="005D4402"/>
    <w:rsid w:val="005D56F6"/>
    <w:rsid w:val="005D5873"/>
    <w:rsid w:val="005D799F"/>
    <w:rsid w:val="005E08D9"/>
    <w:rsid w:val="005E2800"/>
    <w:rsid w:val="005E3252"/>
    <w:rsid w:val="005E39B1"/>
    <w:rsid w:val="005E496F"/>
    <w:rsid w:val="005E6093"/>
    <w:rsid w:val="005E7764"/>
    <w:rsid w:val="005E7812"/>
    <w:rsid w:val="005E7BEA"/>
    <w:rsid w:val="005F09EB"/>
    <w:rsid w:val="005F137A"/>
    <w:rsid w:val="005F4019"/>
    <w:rsid w:val="005F45EF"/>
    <w:rsid w:val="005F617A"/>
    <w:rsid w:val="005F74C5"/>
    <w:rsid w:val="0060037B"/>
    <w:rsid w:val="006012E7"/>
    <w:rsid w:val="0060266D"/>
    <w:rsid w:val="006032C7"/>
    <w:rsid w:val="006032EF"/>
    <w:rsid w:val="00603B3B"/>
    <w:rsid w:val="00603D5B"/>
    <w:rsid w:val="00605610"/>
    <w:rsid w:val="00605B01"/>
    <w:rsid w:val="00606945"/>
    <w:rsid w:val="006074A1"/>
    <w:rsid w:val="00607934"/>
    <w:rsid w:val="00610706"/>
    <w:rsid w:val="00610E45"/>
    <w:rsid w:val="00612313"/>
    <w:rsid w:val="006133C3"/>
    <w:rsid w:val="00615176"/>
    <w:rsid w:val="0062002F"/>
    <w:rsid w:val="00620AE4"/>
    <w:rsid w:val="00621A1F"/>
    <w:rsid w:val="00621FD2"/>
    <w:rsid w:val="00622567"/>
    <w:rsid w:val="00622810"/>
    <w:rsid w:val="00622FEB"/>
    <w:rsid w:val="0062427B"/>
    <w:rsid w:val="00624B9B"/>
    <w:rsid w:val="00625DC9"/>
    <w:rsid w:val="00625DE0"/>
    <w:rsid w:val="00626604"/>
    <w:rsid w:val="00627D50"/>
    <w:rsid w:val="00631042"/>
    <w:rsid w:val="00632B3B"/>
    <w:rsid w:val="00633285"/>
    <w:rsid w:val="00633EB1"/>
    <w:rsid w:val="00636BBF"/>
    <w:rsid w:val="00637399"/>
    <w:rsid w:val="00637A8F"/>
    <w:rsid w:val="00640036"/>
    <w:rsid w:val="00641169"/>
    <w:rsid w:val="00643219"/>
    <w:rsid w:val="00643675"/>
    <w:rsid w:val="00643B7D"/>
    <w:rsid w:val="00643D96"/>
    <w:rsid w:val="00644E9F"/>
    <w:rsid w:val="006453DF"/>
    <w:rsid w:val="00645D22"/>
    <w:rsid w:val="00647192"/>
    <w:rsid w:val="00650127"/>
    <w:rsid w:val="00651A08"/>
    <w:rsid w:val="006532AC"/>
    <w:rsid w:val="00654204"/>
    <w:rsid w:val="00654802"/>
    <w:rsid w:val="006549CA"/>
    <w:rsid w:val="00654A8B"/>
    <w:rsid w:val="00655502"/>
    <w:rsid w:val="006605C1"/>
    <w:rsid w:val="0066065A"/>
    <w:rsid w:val="00661F7E"/>
    <w:rsid w:val="00662683"/>
    <w:rsid w:val="00662C1C"/>
    <w:rsid w:val="00666DEC"/>
    <w:rsid w:val="0066725B"/>
    <w:rsid w:val="00667A77"/>
    <w:rsid w:val="00670434"/>
    <w:rsid w:val="00670BDC"/>
    <w:rsid w:val="006713AC"/>
    <w:rsid w:val="00672E84"/>
    <w:rsid w:val="00673013"/>
    <w:rsid w:val="00673CB1"/>
    <w:rsid w:val="006749B7"/>
    <w:rsid w:val="0067552A"/>
    <w:rsid w:val="00676032"/>
    <w:rsid w:val="006767F0"/>
    <w:rsid w:val="00677473"/>
    <w:rsid w:val="0068007E"/>
    <w:rsid w:val="00680327"/>
    <w:rsid w:val="00680366"/>
    <w:rsid w:val="006818CB"/>
    <w:rsid w:val="00681F7E"/>
    <w:rsid w:val="006841DF"/>
    <w:rsid w:val="00685195"/>
    <w:rsid w:val="0068557F"/>
    <w:rsid w:val="00687622"/>
    <w:rsid w:val="00687C2E"/>
    <w:rsid w:val="00690783"/>
    <w:rsid w:val="00690898"/>
    <w:rsid w:val="00693AE7"/>
    <w:rsid w:val="00695092"/>
    <w:rsid w:val="00695168"/>
    <w:rsid w:val="006954D8"/>
    <w:rsid w:val="006967B6"/>
    <w:rsid w:val="00697424"/>
    <w:rsid w:val="00697C25"/>
    <w:rsid w:val="006A04FE"/>
    <w:rsid w:val="006A0C10"/>
    <w:rsid w:val="006A1877"/>
    <w:rsid w:val="006A32A9"/>
    <w:rsid w:val="006A433D"/>
    <w:rsid w:val="006A4463"/>
    <w:rsid w:val="006A4950"/>
    <w:rsid w:val="006A520B"/>
    <w:rsid w:val="006A561F"/>
    <w:rsid w:val="006A57F3"/>
    <w:rsid w:val="006A65D7"/>
    <w:rsid w:val="006A6854"/>
    <w:rsid w:val="006A7A1B"/>
    <w:rsid w:val="006A7EFD"/>
    <w:rsid w:val="006B16FF"/>
    <w:rsid w:val="006B3029"/>
    <w:rsid w:val="006B34B0"/>
    <w:rsid w:val="006B382C"/>
    <w:rsid w:val="006B3CDF"/>
    <w:rsid w:val="006B3E15"/>
    <w:rsid w:val="006B6B66"/>
    <w:rsid w:val="006B751B"/>
    <w:rsid w:val="006C0EBE"/>
    <w:rsid w:val="006C0F44"/>
    <w:rsid w:val="006C20E0"/>
    <w:rsid w:val="006C4604"/>
    <w:rsid w:val="006C4B93"/>
    <w:rsid w:val="006C6395"/>
    <w:rsid w:val="006C6A91"/>
    <w:rsid w:val="006D0D72"/>
    <w:rsid w:val="006D0ECA"/>
    <w:rsid w:val="006D2A58"/>
    <w:rsid w:val="006D2F88"/>
    <w:rsid w:val="006D41EB"/>
    <w:rsid w:val="006D5D94"/>
    <w:rsid w:val="006D604B"/>
    <w:rsid w:val="006D7052"/>
    <w:rsid w:val="006D7073"/>
    <w:rsid w:val="006E0091"/>
    <w:rsid w:val="006E1ED6"/>
    <w:rsid w:val="006E2D8D"/>
    <w:rsid w:val="006E2EE8"/>
    <w:rsid w:val="006E3F18"/>
    <w:rsid w:val="006E640F"/>
    <w:rsid w:val="006E7C17"/>
    <w:rsid w:val="006F15E7"/>
    <w:rsid w:val="006F1BA3"/>
    <w:rsid w:val="006F1ECB"/>
    <w:rsid w:val="006F2AC9"/>
    <w:rsid w:val="006F423E"/>
    <w:rsid w:val="006F52D4"/>
    <w:rsid w:val="006F590B"/>
    <w:rsid w:val="006F610A"/>
    <w:rsid w:val="006F69E5"/>
    <w:rsid w:val="006F6B88"/>
    <w:rsid w:val="006F6D3D"/>
    <w:rsid w:val="006F6F9F"/>
    <w:rsid w:val="006F7909"/>
    <w:rsid w:val="006F7DD5"/>
    <w:rsid w:val="007000D0"/>
    <w:rsid w:val="00701FF6"/>
    <w:rsid w:val="00704473"/>
    <w:rsid w:val="00704523"/>
    <w:rsid w:val="007059A5"/>
    <w:rsid w:val="00706053"/>
    <w:rsid w:val="007079C5"/>
    <w:rsid w:val="0071027E"/>
    <w:rsid w:val="0071534F"/>
    <w:rsid w:val="00715516"/>
    <w:rsid w:val="00715BEA"/>
    <w:rsid w:val="00715DEC"/>
    <w:rsid w:val="0071621D"/>
    <w:rsid w:val="00717830"/>
    <w:rsid w:val="007207E2"/>
    <w:rsid w:val="00721BA6"/>
    <w:rsid w:val="007238CA"/>
    <w:rsid w:val="00725F96"/>
    <w:rsid w:val="00727478"/>
    <w:rsid w:val="007309AC"/>
    <w:rsid w:val="0073145C"/>
    <w:rsid w:val="00731B44"/>
    <w:rsid w:val="00731FB5"/>
    <w:rsid w:val="0073366E"/>
    <w:rsid w:val="00735896"/>
    <w:rsid w:val="00735A9C"/>
    <w:rsid w:val="00736F17"/>
    <w:rsid w:val="0073713B"/>
    <w:rsid w:val="00737624"/>
    <w:rsid w:val="00737E29"/>
    <w:rsid w:val="00737E6F"/>
    <w:rsid w:val="00740D85"/>
    <w:rsid w:val="00740EEA"/>
    <w:rsid w:val="007413C7"/>
    <w:rsid w:val="0074391D"/>
    <w:rsid w:val="00744339"/>
    <w:rsid w:val="007450B4"/>
    <w:rsid w:val="00745C53"/>
    <w:rsid w:val="00747881"/>
    <w:rsid w:val="00747CA0"/>
    <w:rsid w:val="00750539"/>
    <w:rsid w:val="00751CEE"/>
    <w:rsid w:val="00752266"/>
    <w:rsid w:val="00753219"/>
    <w:rsid w:val="0075390F"/>
    <w:rsid w:val="00754B1F"/>
    <w:rsid w:val="00756038"/>
    <w:rsid w:val="00756245"/>
    <w:rsid w:val="00756526"/>
    <w:rsid w:val="007565B0"/>
    <w:rsid w:val="00757C33"/>
    <w:rsid w:val="00770025"/>
    <w:rsid w:val="007709F0"/>
    <w:rsid w:val="00770C03"/>
    <w:rsid w:val="00770F61"/>
    <w:rsid w:val="0077331F"/>
    <w:rsid w:val="00773A0A"/>
    <w:rsid w:val="0077411B"/>
    <w:rsid w:val="007746CE"/>
    <w:rsid w:val="007746F6"/>
    <w:rsid w:val="00774E33"/>
    <w:rsid w:val="00776627"/>
    <w:rsid w:val="00777C47"/>
    <w:rsid w:val="00777CBA"/>
    <w:rsid w:val="00777DD8"/>
    <w:rsid w:val="00777EFF"/>
    <w:rsid w:val="00780205"/>
    <w:rsid w:val="0078037F"/>
    <w:rsid w:val="0078058E"/>
    <w:rsid w:val="00780CD7"/>
    <w:rsid w:val="00781F9F"/>
    <w:rsid w:val="00782517"/>
    <w:rsid w:val="0078297E"/>
    <w:rsid w:val="00782C8C"/>
    <w:rsid w:val="0078306C"/>
    <w:rsid w:val="00783B75"/>
    <w:rsid w:val="00784F7E"/>
    <w:rsid w:val="0078518E"/>
    <w:rsid w:val="00785CB1"/>
    <w:rsid w:val="00786937"/>
    <w:rsid w:val="007907E3"/>
    <w:rsid w:val="00794804"/>
    <w:rsid w:val="00795358"/>
    <w:rsid w:val="007955D2"/>
    <w:rsid w:val="00795941"/>
    <w:rsid w:val="007965B5"/>
    <w:rsid w:val="00797776"/>
    <w:rsid w:val="007A0055"/>
    <w:rsid w:val="007A0AFA"/>
    <w:rsid w:val="007A1FBD"/>
    <w:rsid w:val="007A223C"/>
    <w:rsid w:val="007A3686"/>
    <w:rsid w:val="007A3A17"/>
    <w:rsid w:val="007A4DC8"/>
    <w:rsid w:val="007A5860"/>
    <w:rsid w:val="007A6657"/>
    <w:rsid w:val="007A68A0"/>
    <w:rsid w:val="007A6C20"/>
    <w:rsid w:val="007A7CC2"/>
    <w:rsid w:val="007B04EC"/>
    <w:rsid w:val="007B1B56"/>
    <w:rsid w:val="007B228B"/>
    <w:rsid w:val="007B33F1"/>
    <w:rsid w:val="007B44B5"/>
    <w:rsid w:val="007B67D5"/>
    <w:rsid w:val="007C0308"/>
    <w:rsid w:val="007C0B13"/>
    <w:rsid w:val="007C14C4"/>
    <w:rsid w:val="007C206F"/>
    <w:rsid w:val="007C2089"/>
    <w:rsid w:val="007C2103"/>
    <w:rsid w:val="007C2D4E"/>
    <w:rsid w:val="007C2FF2"/>
    <w:rsid w:val="007C3C95"/>
    <w:rsid w:val="007C3F6A"/>
    <w:rsid w:val="007C4A3B"/>
    <w:rsid w:val="007C6C13"/>
    <w:rsid w:val="007C759A"/>
    <w:rsid w:val="007C7BF3"/>
    <w:rsid w:val="007D0A13"/>
    <w:rsid w:val="007D1E16"/>
    <w:rsid w:val="007D2269"/>
    <w:rsid w:val="007D2CF7"/>
    <w:rsid w:val="007D4F71"/>
    <w:rsid w:val="007D5082"/>
    <w:rsid w:val="007D5BFD"/>
    <w:rsid w:val="007D5F93"/>
    <w:rsid w:val="007D6232"/>
    <w:rsid w:val="007E0FB1"/>
    <w:rsid w:val="007E1A4C"/>
    <w:rsid w:val="007E1FAA"/>
    <w:rsid w:val="007E20CA"/>
    <w:rsid w:val="007E2471"/>
    <w:rsid w:val="007E27AA"/>
    <w:rsid w:val="007E2EFD"/>
    <w:rsid w:val="007E3A3C"/>
    <w:rsid w:val="007E4A4F"/>
    <w:rsid w:val="007E4C9B"/>
    <w:rsid w:val="007E71ED"/>
    <w:rsid w:val="007E7BEA"/>
    <w:rsid w:val="007F0200"/>
    <w:rsid w:val="007F05FD"/>
    <w:rsid w:val="007F1A7E"/>
    <w:rsid w:val="007F1A95"/>
    <w:rsid w:val="007F1F99"/>
    <w:rsid w:val="007F2610"/>
    <w:rsid w:val="007F28A1"/>
    <w:rsid w:val="007F2FBE"/>
    <w:rsid w:val="007F3112"/>
    <w:rsid w:val="007F56A6"/>
    <w:rsid w:val="007F593B"/>
    <w:rsid w:val="007F66C2"/>
    <w:rsid w:val="007F6974"/>
    <w:rsid w:val="007F768F"/>
    <w:rsid w:val="007F7F25"/>
    <w:rsid w:val="0080050B"/>
    <w:rsid w:val="00800EA9"/>
    <w:rsid w:val="008011F7"/>
    <w:rsid w:val="00801F1F"/>
    <w:rsid w:val="00802F9D"/>
    <w:rsid w:val="0080333F"/>
    <w:rsid w:val="00803716"/>
    <w:rsid w:val="00803831"/>
    <w:rsid w:val="008039DE"/>
    <w:rsid w:val="008044E6"/>
    <w:rsid w:val="00805FD6"/>
    <w:rsid w:val="008068E7"/>
    <w:rsid w:val="0080791D"/>
    <w:rsid w:val="00807A02"/>
    <w:rsid w:val="00807ED0"/>
    <w:rsid w:val="00810B5A"/>
    <w:rsid w:val="00810D14"/>
    <w:rsid w:val="008119D9"/>
    <w:rsid w:val="00811E5C"/>
    <w:rsid w:val="0081213D"/>
    <w:rsid w:val="0081258C"/>
    <w:rsid w:val="0081298C"/>
    <w:rsid w:val="0081323C"/>
    <w:rsid w:val="00813F37"/>
    <w:rsid w:val="008155FF"/>
    <w:rsid w:val="0081578B"/>
    <w:rsid w:val="00816779"/>
    <w:rsid w:val="00817E64"/>
    <w:rsid w:val="0082006B"/>
    <w:rsid w:val="0082105B"/>
    <w:rsid w:val="0082163C"/>
    <w:rsid w:val="00821841"/>
    <w:rsid w:val="00822FFB"/>
    <w:rsid w:val="008235AE"/>
    <w:rsid w:val="00823C65"/>
    <w:rsid w:val="00824504"/>
    <w:rsid w:val="00825843"/>
    <w:rsid w:val="00826C79"/>
    <w:rsid w:val="00827B86"/>
    <w:rsid w:val="00827E66"/>
    <w:rsid w:val="008301AB"/>
    <w:rsid w:val="0083249F"/>
    <w:rsid w:val="00832F15"/>
    <w:rsid w:val="00834290"/>
    <w:rsid w:val="00835967"/>
    <w:rsid w:val="00836E63"/>
    <w:rsid w:val="008371C1"/>
    <w:rsid w:val="00837D46"/>
    <w:rsid w:val="0084087D"/>
    <w:rsid w:val="008410F9"/>
    <w:rsid w:val="00841DA5"/>
    <w:rsid w:val="008420DC"/>
    <w:rsid w:val="0084303B"/>
    <w:rsid w:val="00843B55"/>
    <w:rsid w:val="008452F5"/>
    <w:rsid w:val="008453D6"/>
    <w:rsid w:val="00846C81"/>
    <w:rsid w:val="00847835"/>
    <w:rsid w:val="00847AB7"/>
    <w:rsid w:val="00847FAE"/>
    <w:rsid w:val="008502A1"/>
    <w:rsid w:val="00851230"/>
    <w:rsid w:val="008512CA"/>
    <w:rsid w:val="008513D5"/>
    <w:rsid w:val="0085207C"/>
    <w:rsid w:val="008521AC"/>
    <w:rsid w:val="00852792"/>
    <w:rsid w:val="008529EC"/>
    <w:rsid w:val="00853458"/>
    <w:rsid w:val="00857AA4"/>
    <w:rsid w:val="00860C89"/>
    <w:rsid w:val="00860FCE"/>
    <w:rsid w:val="008642CD"/>
    <w:rsid w:val="008644BF"/>
    <w:rsid w:val="00864700"/>
    <w:rsid w:val="008647AD"/>
    <w:rsid w:val="00864A50"/>
    <w:rsid w:val="00864B1E"/>
    <w:rsid w:val="00865160"/>
    <w:rsid w:val="008651A1"/>
    <w:rsid w:val="00865E33"/>
    <w:rsid w:val="0086619F"/>
    <w:rsid w:val="008662B0"/>
    <w:rsid w:val="00866810"/>
    <w:rsid w:val="008679A0"/>
    <w:rsid w:val="00867D84"/>
    <w:rsid w:val="008705B0"/>
    <w:rsid w:val="008714B0"/>
    <w:rsid w:val="008727F4"/>
    <w:rsid w:val="00872D98"/>
    <w:rsid w:val="008731F0"/>
    <w:rsid w:val="00873603"/>
    <w:rsid w:val="0087481A"/>
    <w:rsid w:val="00874B88"/>
    <w:rsid w:val="00875A96"/>
    <w:rsid w:val="00876363"/>
    <w:rsid w:val="00880BC0"/>
    <w:rsid w:val="00881603"/>
    <w:rsid w:val="00881606"/>
    <w:rsid w:val="00882033"/>
    <w:rsid w:val="00882BD6"/>
    <w:rsid w:val="008833D9"/>
    <w:rsid w:val="00883E78"/>
    <w:rsid w:val="00884A01"/>
    <w:rsid w:val="00885BB2"/>
    <w:rsid w:val="00885DC2"/>
    <w:rsid w:val="008860A6"/>
    <w:rsid w:val="008867AF"/>
    <w:rsid w:val="00891AA6"/>
    <w:rsid w:val="00891ADE"/>
    <w:rsid w:val="00892807"/>
    <w:rsid w:val="00892AA2"/>
    <w:rsid w:val="00893A5F"/>
    <w:rsid w:val="00894062"/>
    <w:rsid w:val="0089468F"/>
    <w:rsid w:val="008948F9"/>
    <w:rsid w:val="00895651"/>
    <w:rsid w:val="00895AE9"/>
    <w:rsid w:val="00895BB6"/>
    <w:rsid w:val="0089740E"/>
    <w:rsid w:val="00897500"/>
    <w:rsid w:val="008A0328"/>
    <w:rsid w:val="008A0BE1"/>
    <w:rsid w:val="008A0F50"/>
    <w:rsid w:val="008A1C76"/>
    <w:rsid w:val="008A1E99"/>
    <w:rsid w:val="008A2C7D"/>
    <w:rsid w:val="008A3643"/>
    <w:rsid w:val="008A3964"/>
    <w:rsid w:val="008A48B7"/>
    <w:rsid w:val="008A4EFC"/>
    <w:rsid w:val="008A518D"/>
    <w:rsid w:val="008A5C27"/>
    <w:rsid w:val="008A614A"/>
    <w:rsid w:val="008A693D"/>
    <w:rsid w:val="008A6F0B"/>
    <w:rsid w:val="008A7E28"/>
    <w:rsid w:val="008B21ED"/>
    <w:rsid w:val="008B23DA"/>
    <w:rsid w:val="008B3F44"/>
    <w:rsid w:val="008B4221"/>
    <w:rsid w:val="008B428E"/>
    <w:rsid w:val="008B4448"/>
    <w:rsid w:val="008B48F6"/>
    <w:rsid w:val="008B5333"/>
    <w:rsid w:val="008B5DB1"/>
    <w:rsid w:val="008B6AE0"/>
    <w:rsid w:val="008B77F2"/>
    <w:rsid w:val="008C0591"/>
    <w:rsid w:val="008C095F"/>
    <w:rsid w:val="008C10D4"/>
    <w:rsid w:val="008C1181"/>
    <w:rsid w:val="008C1403"/>
    <w:rsid w:val="008C2BA4"/>
    <w:rsid w:val="008C3A45"/>
    <w:rsid w:val="008C4B23"/>
    <w:rsid w:val="008C5AE2"/>
    <w:rsid w:val="008C5D2A"/>
    <w:rsid w:val="008C65B5"/>
    <w:rsid w:val="008C68A0"/>
    <w:rsid w:val="008C7D48"/>
    <w:rsid w:val="008D1052"/>
    <w:rsid w:val="008D1237"/>
    <w:rsid w:val="008D154A"/>
    <w:rsid w:val="008D22FB"/>
    <w:rsid w:val="008D2B37"/>
    <w:rsid w:val="008D3054"/>
    <w:rsid w:val="008D3144"/>
    <w:rsid w:val="008D3370"/>
    <w:rsid w:val="008D4E35"/>
    <w:rsid w:val="008D61F4"/>
    <w:rsid w:val="008D6624"/>
    <w:rsid w:val="008D7866"/>
    <w:rsid w:val="008D7F37"/>
    <w:rsid w:val="008E068A"/>
    <w:rsid w:val="008E0BCE"/>
    <w:rsid w:val="008E0D6F"/>
    <w:rsid w:val="008E0E67"/>
    <w:rsid w:val="008E0FAD"/>
    <w:rsid w:val="008E1681"/>
    <w:rsid w:val="008E1EAD"/>
    <w:rsid w:val="008E4A1E"/>
    <w:rsid w:val="008E4FDD"/>
    <w:rsid w:val="008E5A88"/>
    <w:rsid w:val="008E5B4E"/>
    <w:rsid w:val="008E5C6E"/>
    <w:rsid w:val="008E6353"/>
    <w:rsid w:val="008E64BC"/>
    <w:rsid w:val="008E7121"/>
    <w:rsid w:val="008F0DF6"/>
    <w:rsid w:val="008F1A04"/>
    <w:rsid w:val="008F2752"/>
    <w:rsid w:val="008F3B65"/>
    <w:rsid w:val="008F3CE5"/>
    <w:rsid w:val="008F4615"/>
    <w:rsid w:val="008F5144"/>
    <w:rsid w:val="008F519D"/>
    <w:rsid w:val="008F52D3"/>
    <w:rsid w:val="008F53E0"/>
    <w:rsid w:val="008F5407"/>
    <w:rsid w:val="008F597F"/>
    <w:rsid w:val="008F6E2C"/>
    <w:rsid w:val="008F7918"/>
    <w:rsid w:val="0090092E"/>
    <w:rsid w:val="00902138"/>
    <w:rsid w:val="009022EB"/>
    <w:rsid w:val="00902430"/>
    <w:rsid w:val="0090285F"/>
    <w:rsid w:val="00902FD3"/>
    <w:rsid w:val="009034B9"/>
    <w:rsid w:val="00903EB0"/>
    <w:rsid w:val="0090492C"/>
    <w:rsid w:val="00904F83"/>
    <w:rsid w:val="00905270"/>
    <w:rsid w:val="00906E78"/>
    <w:rsid w:val="0090773C"/>
    <w:rsid w:val="009104A9"/>
    <w:rsid w:val="00910804"/>
    <w:rsid w:val="009108E3"/>
    <w:rsid w:val="00910C2E"/>
    <w:rsid w:val="0091136F"/>
    <w:rsid w:val="009116B2"/>
    <w:rsid w:val="009121F7"/>
    <w:rsid w:val="00913F38"/>
    <w:rsid w:val="00915632"/>
    <w:rsid w:val="009163E0"/>
    <w:rsid w:val="00916992"/>
    <w:rsid w:val="00916C9C"/>
    <w:rsid w:val="00920EBE"/>
    <w:rsid w:val="00924355"/>
    <w:rsid w:val="00924F77"/>
    <w:rsid w:val="0092526A"/>
    <w:rsid w:val="009257E0"/>
    <w:rsid w:val="00927140"/>
    <w:rsid w:val="00927952"/>
    <w:rsid w:val="00927E29"/>
    <w:rsid w:val="009303D9"/>
    <w:rsid w:val="0093111D"/>
    <w:rsid w:val="009317DD"/>
    <w:rsid w:val="00932830"/>
    <w:rsid w:val="00933C64"/>
    <w:rsid w:val="00934CA3"/>
    <w:rsid w:val="0093507F"/>
    <w:rsid w:val="00935F60"/>
    <w:rsid w:val="00937180"/>
    <w:rsid w:val="00940A30"/>
    <w:rsid w:val="00940D2D"/>
    <w:rsid w:val="00941165"/>
    <w:rsid w:val="009414F8"/>
    <w:rsid w:val="009419D0"/>
    <w:rsid w:val="00942513"/>
    <w:rsid w:val="00944133"/>
    <w:rsid w:val="00944967"/>
    <w:rsid w:val="00944B6A"/>
    <w:rsid w:val="009452CA"/>
    <w:rsid w:val="00946925"/>
    <w:rsid w:val="00946A8E"/>
    <w:rsid w:val="00947273"/>
    <w:rsid w:val="00952648"/>
    <w:rsid w:val="00953E19"/>
    <w:rsid w:val="00954078"/>
    <w:rsid w:val="009550FD"/>
    <w:rsid w:val="00955E15"/>
    <w:rsid w:val="009564E9"/>
    <w:rsid w:val="00956CC1"/>
    <w:rsid w:val="0095733A"/>
    <w:rsid w:val="00957A09"/>
    <w:rsid w:val="0096112D"/>
    <w:rsid w:val="00962464"/>
    <w:rsid w:val="00962F7A"/>
    <w:rsid w:val="0096348C"/>
    <w:rsid w:val="009634D9"/>
    <w:rsid w:val="00966BE8"/>
    <w:rsid w:val="00967083"/>
    <w:rsid w:val="0097066C"/>
    <w:rsid w:val="009709DB"/>
    <w:rsid w:val="00971811"/>
    <w:rsid w:val="00972203"/>
    <w:rsid w:val="009724B7"/>
    <w:rsid w:val="0097296D"/>
    <w:rsid w:val="0097463B"/>
    <w:rsid w:val="00975713"/>
    <w:rsid w:val="00975EDC"/>
    <w:rsid w:val="00976F4D"/>
    <w:rsid w:val="009777CD"/>
    <w:rsid w:val="009803B4"/>
    <w:rsid w:val="0098137D"/>
    <w:rsid w:val="0098155D"/>
    <w:rsid w:val="00981F80"/>
    <w:rsid w:val="00982C64"/>
    <w:rsid w:val="009834A3"/>
    <w:rsid w:val="00983981"/>
    <w:rsid w:val="0098448D"/>
    <w:rsid w:val="0098516A"/>
    <w:rsid w:val="00985186"/>
    <w:rsid w:val="00985E4E"/>
    <w:rsid w:val="00986AA0"/>
    <w:rsid w:val="009871F7"/>
    <w:rsid w:val="009874A3"/>
    <w:rsid w:val="00990908"/>
    <w:rsid w:val="009909BF"/>
    <w:rsid w:val="009914AB"/>
    <w:rsid w:val="00992174"/>
    <w:rsid w:val="00992D97"/>
    <w:rsid w:val="00993650"/>
    <w:rsid w:val="009936D6"/>
    <w:rsid w:val="00995C68"/>
    <w:rsid w:val="00995D52"/>
    <w:rsid w:val="009964DB"/>
    <w:rsid w:val="00997594"/>
    <w:rsid w:val="00997F21"/>
    <w:rsid w:val="009A0BD0"/>
    <w:rsid w:val="009A103D"/>
    <w:rsid w:val="009A2D3B"/>
    <w:rsid w:val="009A3104"/>
    <w:rsid w:val="009A7163"/>
    <w:rsid w:val="009A766A"/>
    <w:rsid w:val="009B09CD"/>
    <w:rsid w:val="009B15A9"/>
    <w:rsid w:val="009B1ABD"/>
    <w:rsid w:val="009B493C"/>
    <w:rsid w:val="009B5EBD"/>
    <w:rsid w:val="009B6781"/>
    <w:rsid w:val="009B6F02"/>
    <w:rsid w:val="009C066C"/>
    <w:rsid w:val="009C220C"/>
    <w:rsid w:val="009C3B00"/>
    <w:rsid w:val="009C3E99"/>
    <w:rsid w:val="009C4FEA"/>
    <w:rsid w:val="009C6183"/>
    <w:rsid w:val="009C658C"/>
    <w:rsid w:val="009C6FAD"/>
    <w:rsid w:val="009C793A"/>
    <w:rsid w:val="009C7ECE"/>
    <w:rsid w:val="009D15FD"/>
    <w:rsid w:val="009D209A"/>
    <w:rsid w:val="009D267D"/>
    <w:rsid w:val="009D30E7"/>
    <w:rsid w:val="009D44B8"/>
    <w:rsid w:val="009D5B04"/>
    <w:rsid w:val="009D602D"/>
    <w:rsid w:val="009D6123"/>
    <w:rsid w:val="009D7CB7"/>
    <w:rsid w:val="009E1E26"/>
    <w:rsid w:val="009E40B6"/>
    <w:rsid w:val="009E4253"/>
    <w:rsid w:val="009E4570"/>
    <w:rsid w:val="009E5BDD"/>
    <w:rsid w:val="009E6A3C"/>
    <w:rsid w:val="009E7602"/>
    <w:rsid w:val="009E79E1"/>
    <w:rsid w:val="009E7B36"/>
    <w:rsid w:val="009F2353"/>
    <w:rsid w:val="009F31A1"/>
    <w:rsid w:val="009F3661"/>
    <w:rsid w:val="009F3D96"/>
    <w:rsid w:val="009F590B"/>
    <w:rsid w:val="009F67A5"/>
    <w:rsid w:val="00A004D4"/>
    <w:rsid w:val="00A00FA8"/>
    <w:rsid w:val="00A0148D"/>
    <w:rsid w:val="00A027DC"/>
    <w:rsid w:val="00A042FE"/>
    <w:rsid w:val="00A0547C"/>
    <w:rsid w:val="00A059B3"/>
    <w:rsid w:val="00A0704C"/>
    <w:rsid w:val="00A07594"/>
    <w:rsid w:val="00A105CF"/>
    <w:rsid w:val="00A11C14"/>
    <w:rsid w:val="00A12A2C"/>
    <w:rsid w:val="00A15FFB"/>
    <w:rsid w:val="00A16DB5"/>
    <w:rsid w:val="00A20AEC"/>
    <w:rsid w:val="00A214D8"/>
    <w:rsid w:val="00A216A6"/>
    <w:rsid w:val="00A2198C"/>
    <w:rsid w:val="00A22153"/>
    <w:rsid w:val="00A2219F"/>
    <w:rsid w:val="00A2260C"/>
    <w:rsid w:val="00A2399C"/>
    <w:rsid w:val="00A2493C"/>
    <w:rsid w:val="00A24D70"/>
    <w:rsid w:val="00A25B85"/>
    <w:rsid w:val="00A263C3"/>
    <w:rsid w:val="00A27AC3"/>
    <w:rsid w:val="00A30867"/>
    <w:rsid w:val="00A320F4"/>
    <w:rsid w:val="00A3254B"/>
    <w:rsid w:val="00A33409"/>
    <w:rsid w:val="00A35E72"/>
    <w:rsid w:val="00A3660B"/>
    <w:rsid w:val="00A375CB"/>
    <w:rsid w:val="00A376EB"/>
    <w:rsid w:val="00A37894"/>
    <w:rsid w:val="00A40226"/>
    <w:rsid w:val="00A402D6"/>
    <w:rsid w:val="00A40316"/>
    <w:rsid w:val="00A40E49"/>
    <w:rsid w:val="00A4113C"/>
    <w:rsid w:val="00A41804"/>
    <w:rsid w:val="00A42123"/>
    <w:rsid w:val="00A43FAF"/>
    <w:rsid w:val="00A449EE"/>
    <w:rsid w:val="00A45170"/>
    <w:rsid w:val="00A46EFF"/>
    <w:rsid w:val="00A47995"/>
    <w:rsid w:val="00A51062"/>
    <w:rsid w:val="00A51BB5"/>
    <w:rsid w:val="00A554EB"/>
    <w:rsid w:val="00A56E54"/>
    <w:rsid w:val="00A57EDE"/>
    <w:rsid w:val="00A60718"/>
    <w:rsid w:val="00A60C1B"/>
    <w:rsid w:val="00A615E0"/>
    <w:rsid w:val="00A61605"/>
    <w:rsid w:val="00A62326"/>
    <w:rsid w:val="00A62CD3"/>
    <w:rsid w:val="00A62F8E"/>
    <w:rsid w:val="00A63A3D"/>
    <w:rsid w:val="00A63F38"/>
    <w:rsid w:val="00A65190"/>
    <w:rsid w:val="00A6646F"/>
    <w:rsid w:val="00A668C0"/>
    <w:rsid w:val="00A67280"/>
    <w:rsid w:val="00A70282"/>
    <w:rsid w:val="00A70DAE"/>
    <w:rsid w:val="00A71AFB"/>
    <w:rsid w:val="00A72C89"/>
    <w:rsid w:val="00A73044"/>
    <w:rsid w:val="00A75765"/>
    <w:rsid w:val="00A767E7"/>
    <w:rsid w:val="00A80CE7"/>
    <w:rsid w:val="00A8185C"/>
    <w:rsid w:val="00A81D83"/>
    <w:rsid w:val="00A81F4A"/>
    <w:rsid w:val="00A829BF"/>
    <w:rsid w:val="00A82CC1"/>
    <w:rsid w:val="00A83751"/>
    <w:rsid w:val="00A868BF"/>
    <w:rsid w:val="00A86BC2"/>
    <w:rsid w:val="00A87964"/>
    <w:rsid w:val="00A91142"/>
    <w:rsid w:val="00A9189D"/>
    <w:rsid w:val="00A921F8"/>
    <w:rsid w:val="00A926E0"/>
    <w:rsid w:val="00A929B3"/>
    <w:rsid w:val="00A92DFC"/>
    <w:rsid w:val="00A93364"/>
    <w:rsid w:val="00A935A4"/>
    <w:rsid w:val="00A9384C"/>
    <w:rsid w:val="00A947A6"/>
    <w:rsid w:val="00A97A00"/>
    <w:rsid w:val="00A97F37"/>
    <w:rsid w:val="00AA00B2"/>
    <w:rsid w:val="00AA267B"/>
    <w:rsid w:val="00AA3A5F"/>
    <w:rsid w:val="00AA439C"/>
    <w:rsid w:val="00AA4677"/>
    <w:rsid w:val="00AA5888"/>
    <w:rsid w:val="00AA7D44"/>
    <w:rsid w:val="00AB0911"/>
    <w:rsid w:val="00AB17A7"/>
    <w:rsid w:val="00AB29BC"/>
    <w:rsid w:val="00AB3045"/>
    <w:rsid w:val="00AB3C79"/>
    <w:rsid w:val="00AB6BC0"/>
    <w:rsid w:val="00AB6E42"/>
    <w:rsid w:val="00AB7B17"/>
    <w:rsid w:val="00AB7C66"/>
    <w:rsid w:val="00AC010A"/>
    <w:rsid w:val="00AC1395"/>
    <w:rsid w:val="00AC15C3"/>
    <w:rsid w:val="00AC2AE6"/>
    <w:rsid w:val="00AC3178"/>
    <w:rsid w:val="00AC32C8"/>
    <w:rsid w:val="00AC4A51"/>
    <w:rsid w:val="00AC5A8A"/>
    <w:rsid w:val="00AC6D83"/>
    <w:rsid w:val="00AC6DA6"/>
    <w:rsid w:val="00AC6FDB"/>
    <w:rsid w:val="00AD2F47"/>
    <w:rsid w:val="00AD34C3"/>
    <w:rsid w:val="00AD36CC"/>
    <w:rsid w:val="00AD395F"/>
    <w:rsid w:val="00AD5191"/>
    <w:rsid w:val="00AD5D43"/>
    <w:rsid w:val="00AD640A"/>
    <w:rsid w:val="00AE0089"/>
    <w:rsid w:val="00AE06A8"/>
    <w:rsid w:val="00AE07C7"/>
    <w:rsid w:val="00AE22C0"/>
    <w:rsid w:val="00AE2698"/>
    <w:rsid w:val="00AE3409"/>
    <w:rsid w:val="00AE47C4"/>
    <w:rsid w:val="00AE47FB"/>
    <w:rsid w:val="00AE4B8D"/>
    <w:rsid w:val="00AE4BD5"/>
    <w:rsid w:val="00AE4BE7"/>
    <w:rsid w:val="00AE4E6E"/>
    <w:rsid w:val="00AE5A6C"/>
    <w:rsid w:val="00AE6961"/>
    <w:rsid w:val="00AE77E3"/>
    <w:rsid w:val="00AF065B"/>
    <w:rsid w:val="00AF225B"/>
    <w:rsid w:val="00AF236A"/>
    <w:rsid w:val="00AF4291"/>
    <w:rsid w:val="00AF43DD"/>
    <w:rsid w:val="00AF52C9"/>
    <w:rsid w:val="00AF55C2"/>
    <w:rsid w:val="00AF5804"/>
    <w:rsid w:val="00AF5BE7"/>
    <w:rsid w:val="00AF62A4"/>
    <w:rsid w:val="00AF6685"/>
    <w:rsid w:val="00AF6CA2"/>
    <w:rsid w:val="00AF6DA2"/>
    <w:rsid w:val="00AF78D7"/>
    <w:rsid w:val="00B00ECA"/>
    <w:rsid w:val="00B01124"/>
    <w:rsid w:val="00B01CB4"/>
    <w:rsid w:val="00B05494"/>
    <w:rsid w:val="00B06D10"/>
    <w:rsid w:val="00B06E0F"/>
    <w:rsid w:val="00B10187"/>
    <w:rsid w:val="00B10FE1"/>
    <w:rsid w:val="00B11A60"/>
    <w:rsid w:val="00B11B9B"/>
    <w:rsid w:val="00B13061"/>
    <w:rsid w:val="00B13DC1"/>
    <w:rsid w:val="00B14803"/>
    <w:rsid w:val="00B149EF"/>
    <w:rsid w:val="00B15B5E"/>
    <w:rsid w:val="00B16C32"/>
    <w:rsid w:val="00B20A59"/>
    <w:rsid w:val="00B20CB9"/>
    <w:rsid w:val="00B20EDD"/>
    <w:rsid w:val="00B22125"/>
    <w:rsid w:val="00B22613"/>
    <w:rsid w:val="00B22861"/>
    <w:rsid w:val="00B22FF0"/>
    <w:rsid w:val="00B23251"/>
    <w:rsid w:val="00B235C3"/>
    <w:rsid w:val="00B238F9"/>
    <w:rsid w:val="00B23F38"/>
    <w:rsid w:val="00B24D91"/>
    <w:rsid w:val="00B26FB3"/>
    <w:rsid w:val="00B27646"/>
    <w:rsid w:val="00B27BD9"/>
    <w:rsid w:val="00B328DC"/>
    <w:rsid w:val="00B34B44"/>
    <w:rsid w:val="00B3699F"/>
    <w:rsid w:val="00B40CA5"/>
    <w:rsid w:val="00B42672"/>
    <w:rsid w:val="00B42CA7"/>
    <w:rsid w:val="00B4376D"/>
    <w:rsid w:val="00B43CA1"/>
    <w:rsid w:val="00B4448B"/>
    <w:rsid w:val="00B44E1E"/>
    <w:rsid w:val="00B4507B"/>
    <w:rsid w:val="00B450A0"/>
    <w:rsid w:val="00B450B2"/>
    <w:rsid w:val="00B45972"/>
    <w:rsid w:val="00B47925"/>
    <w:rsid w:val="00B47BC7"/>
    <w:rsid w:val="00B5030F"/>
    <w:rsid w:val="00B50D24"/>
    <w:rsid w:val="00B51A24"/>
    <w:rsid w:val="00B51E54"/>
    <w:rsid w:val="00B526C3"/>
    <w:rsid w:val="00B54030"/>
    <w:rsid w:val="00B54783"/>
    <w:rsid w:val="00B55A16"/>
    <w:rsid w:val="00B56E94"/>
    <w:rsid w:val="00B57126"/>
    <w:rsid w:val="00B605A5"/>
    <w:rsid w:val="00B623A2"/>
    <w:rsid w:val="00B639EB"/>
    <w:rsid w:val="00B6493E"/>
    <w:rsid w:val="00B64CD5"/>
    <w:rsid w:val="00B65042"/>
    <w:rsid w:val="00B65F2D"/>
    <w:rsid w:val="00B706CA"/>
    <w:rsid w:val="00B72198"/>
    <w:rsid w:val="00B73220"/>
    <w:rsid w:val="00B73829"/>
    <w:rsid w:val="00B74420"/>
    <w:rsid w:val="00B761D8"/>
    <w:rsid w:val="00B764AC"/>
    <w:rsid w:val="00B84035"/>
    <w:rsid w:val="00B84093"/>
    <w:rsid w:val="00B846EE"/>
    <w:rsid w:val="00B87170"/>
    <w:rsid w:val="00B87319"/>
    <w:rsid w:val="00B90353"/>
    <w:rsid w:val="00B91AE3"/>
    <w:rsid w:val="00B9372B"/>
    <w:rsid w:val="00B93BB8"/>
    <w:rsid w:val="00B93E26"/>
    <w:rsid w:val="00B93F03"/>
    <w:rsid w:val="00B94D82"/>
    <w:rsid w:val="00B95A3A"/>
    <w:rsid w:val="00B96407"/>
    <w:rsid w:val="00B96ADC"/>
    <w:rsid w:val="00B96EFB"/>
    <w:rsid w:val="00B976AB"/>
    <w:rsid w:val="00B9770F"/>
    <w:rsid w:val="00B977CC"/>
    <w:rsid w:val="00B97FDE"/>
    <w:rsid w:val="00BA0DAE"/>
    <w:rsid w:val="00BA1025"/>
    <w:rsid w:val="00BA11CD"/>
    <w:rsid w:val="00BA1C73"/>
    <w:rsid w:val="00BA2F8C"/>
    <w:rsid w:val="00BA39B3"/>
    <w:rsid w:val="00BA4E9D"/>
    <w:rsid w:val="00BA6FA1"/>
    <w:rsid w:val="00BA72A2"/>
    <w:rsid w:val="00BB1735"/>
    <w:rsid w:val="00BB196E"/>
    <w:rsid w:val="00BB1CF4"/>
    <w:rsid w:val="00BB2C2B"/>
    <w:rsid w:val="00BB3243"/>
    <w:rsid w:val="00BB3BC4"/>
    <w:rsid w:val="00BB40F0"/>
    <w:rsid w:val="00BB4FA5"/>
    <w:rsid w:val="00BB5282"/>
    <w:rsid w:val="00BB5C7E"/>
    <w:rsid w:val="00BB6A61"/>
    <w:rsid w:val="00BB6BCB"/>
    <w:rsid w:val="00BB7142"/>
    <w:rsid w:val="00BB7157"/>
    <w:rsid w:val="00BC1382"/>
    <w:rsid w:val="00BC3303"/>
    <w:rsid w:val="00BC3420"/>
    <w:rsid w:val="00BC37A6"/>
    <w:rsid w:val="00BC4D6B"/>
    <w:rsid w:val="00BC516B"/>
    <w:rsid w:val="00BC57DB"/>
    <w:rsid w:val="00BC6360"/>
    <w:rsid w:val="00BD0611"/>
    <w:rsid w:val="00BD17C3"/>
    <w:rsid w:val="00BD20ED"/>
    <w:rsid w:val="00BD2A4F"/>
    <w:rsid w:val="00BD3966"/>
    <w:rsid w:val="00BD3E0C"/>
    <w:rsid w:val="00BD4446"/>
    <w:rsid w:val="00BD4EE1"/>
    <w:rsid w:val="00BD52F1"/>
    <w:rsid w:val="00BD539E"/>
    <w:rsid w:val="00BD64F6"/>
    <w:rsid w:val="00BD6F6F"/>
    <w:rsid w:val="00BD744C"/>
    <w:rsid w:val="00BD7B01"/>
    <w:rsid w:val="00BD7F7F"/>
    <w:rsid w:val="00BE0156"/>
    <w:rsid w:val="00BE1E8C"/>
    <w:rsid w:val="00BE21B7"/>
    <w:rsid w:val="00BE2505"/>
    <w:rsid w:val="00BE2595"/>
    <w:rsid w:val="00BE2A48"/>
    <w:rsid w:val="00BE2E10"/>
    <w:rsid w:val="00BE2EB3"/>
    <w:rsid w:val="00BE4E1E"/>
    <w:rsid w:val="00BE6308"/>
    <w:rsid w:val="00BE64EC"/>
    <w:rsid w:val="00BE7064"/>
    <w:rsid w:val="00BE7561"/>
    <w:rsid w:val="00BE7C3C"/>
    <w:rsid w:val="00BE7D3C"/>
    <w:rsid w:val="00BF1267"/>
    <w:rsid w:val="00BF1B15"/>
    <w:rsid w:val="00BF2A0D"/>
    <w:rsid w:val="00BF4A30"/>
    <w:rsid w:val="00BF51AC"/>
    <w:rsid w:val="00BF5342"/>
    <w:rsid w:val="00BF5FF6"/>
    <w:rsid w:val="00BF67CF"/>
    <w:rsid w:val="00C00381"/>
    <w:rsid w:val="00C00667"/>
    <w:rsid w:val="00C00C8C"/>
    <w:rsid w:val="00C0112E"/>
    <w:rsid w:val="00C0207F"/>
    <w:rsid w:val="00C02524"/>
    <w:rsid w:val="00C0435B"/>
    <w:rsid w:val="00C04B82"/>
    <w:rsid w:val="00C052EB"/>
    <w:rsid w:val="00C0578D"/>
    <w:rsid w:val="00C05E80"/>
    <w:rsid w:val="00C06C77"/>
    <w:rsid w:val="00C06F7F"/>
    <w:rsid w:val="00C10869"/>
    <w:rsid w:val="00C108A3"/>
    <w:rsid w:val="00C12488"/>
    <w:rsid w:val="00C12556"/>
    <w:rsid w:val="00C12A20"/>
    <w:rsid w:val="00C12F50"/>
    <w:rsid w:val="00C1441E"/>
    <w:rsid w:val="00C14CBF"/>
    <w:rsid w:val="00C15509"/>
    <w:rsid w:val="00C15BC0"/>
    <w:rsid w:val="00C16117"/>
    <w:rsid w:val="00C2001E"/>
    <w:rsid w:val="00C2041B"/>
    <w:rsid w:val="00C20499"/>
    <w:rsid w:val="00C2067D"/>
    <w:rsid w:val="00C207A1"/>
    <w:rsid w:val="00C2399B"/>
    <w:rsid w:val="00C23B27"/>
    <w:rsid w:val="00C24003"/>
    <w:rsid w:val="00C3075A"/>
    <w:rsid w:val="00C31129"/>
    <w:rsid w:val="00C314B3"/>
    <w:rsid w:val="00C322CF"/>
    <w:rsid w:val="00C32828"/>
    <w:rsid w:val="00C33307"/>
    <w:rsid w:val="00C3561A"/>
    <w:rsid w:val="00C359CA"/>
    <w:rsid w:val="00C35E1B"/>
    <w:rsid w:val="00C416BE"/>
    <w:rsid w:val="00C42002"/>
    <w:rsid w:val="00C4271F"/>
    <w:rsid w:val="00C439D6"/>
    <w:rsid w:val="00C43A2B"/>
    <w:rsid w:val="00C4575B"/>
    <w:rsid w:val="00C45C4B"/>
    <w:rsid w:val="00C4685C"/>
    <w:rsid w:val="00C477B5"/>
    <w:rsid w:val="00C47AF1"/>
    <w:rsid w:val="00C47D00"/>
    <w:rsid w:val="00C5049C"/>
    <w:rsid w:val="00C50953"/>
    <w:rsid w:val="00C509EF"/>
    <w:rsid w:val="00C50A1A"/>
    <w:rsid w:val="00C5137D"/>
    <w:rsid w:val="00C527C7"/>
    <w:rsid w:val="00C53E8A"/>
    <w:rsid w:val="00C540BB"/>
    <w:rsid w:val="00C54E71"/>
    <w:rsid w:val="00C54EFB"/>
    <w:rsid w:val="00C56A0E"/>
    <w:rsid w:val="00C56E3F"/>
    <w:rsid w:val="00C57475"/>
    <w:rsid w:val="00C57E12"/>
    <w:rsid w:val="00C627F2"/>
    <w:rsid w:val="00C64071"/>
    <w:rsid w:val="00C649E7"/>
    <w:rsid w:val="00C66D67"/>
    <w:rsid w:val="00C71437"/>
    <w:rsid w:val="00C716E7"/>
    <w:rsid w:val="00C71A76"/>
    <w:rsid w:val="00C71C2B"/>
    <w:rsid w:val="00C7258B"/>
    <w:rsid w:val="00C727D0"/>
    <w:rsid w:val="00C728D2"/>
    <w:rsid w:val="00C73BCA"/>
    <w:rsid w:val="00C74CAC"/>
    <w:rsid w:val="00C74D0F"/>
    <w:rsid w:val="00C74D1B"/>
    <w:rsid w:val="00C75721"/>
    <w:rsid w:val="00C76675"/>
    <w:rsid w:val="00C76FFC"/>
    <w:rsid w:val="00C7737F"/>
    <w:rsid w:val="00C77ABB"/>
    <w:rsid w:val="00C80282"/>
    <w:rsid w:val="00C82B3A"/>
    <w:rsid w:val="00C82FE0"/>
    <w:rsid w:val="00C831B3"/>
    <w:rsid w:val="00C84EC3"/>
    <w:rsid w:val="00C85C00"/>
    <w:rsid w:val="00C862C5"/>
    <w:rsid w:val="00C90268"/>
    <w:rsid w:val="00C909FC"/>
    <w:rsid w:val="00C919A4"/>
    <w:rsid w:val="00C9254E"/>
    <w:rsid w:val="00C9383F"/>
    <w:rsid w:val="00C93BA6"/>
    <w:rsid w:val="00C95AC6"/>
    <w:rsid w:val="00C9612A"/>
    <w:rsid w:val="00CA1720"/>
    <w:rsid w:val="00CA23D0"/>
    <w:rsid w:val="00CA2824"/>
    <w:rsid w:val="00CA42C9"/>
    <w:rsid w:val="00CA4392"/>
    <w:rsid w:val="00CA4910"/>
    <w:rsid w:val="00CA586C"/>
    <w:rsid w:val="00CA702A"/>
    <w:rsid w:val="00CA708C"/>
    <w:rsid w:val="00CB198E"/>
    <w:rsid w:val="00CB1CA1"/>
    <w:rsid w:val="00CB4F8F"/>
    <w:rsid w:val="00CB6821"/>
    <w:rsid w:val="00CB7A84"/>
    <w:rsid w:val="00CC1F92"/>
    <w:rsid w:val="00CC2B9A"/>
    <w:rsid w:val="00CC393F"/>
    <w:rsid w:val="00CC3B7E"/>
    <w:rsid w:val="00CC481E"/>
    <w:rsid w:val="00CC5323"/>
    <w:rsid w:val="00CC593C"/>
    <w:rsid w:val="00CC6211"/>
    <w:rsid w:val="00CC74AC"/>
    <w:rsid w:val="00CC7ACD"/>
    <w:rsid w:val="00CD0B1C"/>
    <w:rsid w:val="00CD1222"/>
    <w:rsid w:val="00CD1358"/>
    <w:rsid w:val="00CD29BE"/>
    <w:rsid w:val="00CD2FB7"/>
    <w:rsid w:val="00CD3740"/>
    <w:rsid w:val="00CD5BE8"/>
    <w:rsid w:val="00CD7775"/>
    <w:rsid w:val="00CE053B"/>
    <w:rsid w:val="00CE2C6E"/>
    <w:rsid w:val="00CE41A2"/>
    <w:rsid w:val="00CE5E21"/>
    <w:rsid w:val="00CE756F"/>
    <w:rsid w:val="00CF0321"/>
    <w:rsid w:val="00CF0817"/>
    <w:rsid w:val="00CF2D08"/>
    <w:rsid w:val="00CF36BA"/>
    <w:rsid w:val="00CF4EBF"/>
    <w:rsid w:val="00CF5405"/>
    <w:rsid w:val="00CF5ED7"/>
    <w:rsid w:val="00CF6A6F"/>
    <w:rsid w:val="00CF6FC6"/>
    <w:rsid w:val="00CF76E7"/>
    <w:rsid w:val="00CF7B92"/>
    <w:rsid w:val="00CF7BE3"/>
    <w:rsid w:val="00CF7DDA"/>
    <w:rsid w:val="00D000F8"/>
    <w:rsid w:val="00D00924"/>
    <w:rsid w:val="00D015E1"/>
    <w:rsid w:val="00D01740"/>
    <w:rsid w:val="00D02DB8"/>
    <w:rsid w:val="00D03183"/>
    <w:rsid w:val="00D0468F"/>
    <w:rsid w:val="00D04A67"/>
    <w:rsid w:val="00D06063"/>
    <w:rsid w:val="00D06DD6"/>
    <w:rsid w:val="00D076E1"/>
    <w:rsid w:val="00D079A0"/>
    <w:rsid w:val="00D1310F"/>
    <w:rsid w:val="00D13740"/>
    <w:rsid w:val="00D137DF"/>
    <w:rsid w:val="00D145F6"/>
    <w:rsid w:val="00D14BF4"/>
    <w:rsid w:val="00D14EC7"/>
    <w:rsid w:val="00D15691"/>
    <w:rsid w:val="00D166B8"/>
    <w:rsid w:val="00D16E4C"/>
    <w:rsid w:val="00D16F4B"/>
    <w:rsid w:val="00D2145B"/>
    <w:rsid w:val="00D2176E"/>
    <w:rsid w:val="00D222E4"/>
    <w:rsid w:val="00D23B63"/>
    <w:rsid w:val="00D263C6"/>
    <w:rsid w:val="00D32746"/>
    <w:rsid w:val="00D32F11"/>
    <w:rsid w:val="00D331CB"/>
    <w:rsid w:val="00D33294"/>
    <w:rsid w:val="00D34936"/>
    <w:rsid w:val="00D34C42"/>
    <w:rsid w:val="00D34E7B"/>
    <w:rsid w:val="00D35512"/>
    <w:rsid w:val="00D360D2"/>
    <w:rsid w:val="00D37C39"/>
    <w:rsid w:val="00D4205F"/>
    <w:rsid w:val="00D42A61"/>
    <w:rsid w:val="00D42A81"/>
    <w:rsid w:val="00D42B8D"/>
    <w:rsid w:val="00D435B9"/>
    <w:rsid w:val="00D44251"/>
    <w:rsid w:val="00D44312"/>
    <w:rsid w:val="00D4493F"/>
    <w:rsid w:val="00D469AF"/>
    <w:rsid w:val="00D46EA6"/>
    <w:rsid w:val="00D4781A"/>
    <w:rsid w:val="00D5027A"/>
    <w:rsid w:val="00D50829"/>
    <w:rsid w:val="00D50859"/>
    <w:rsid w:val="00D53595"/>
    <w:rsid w:val="00D535BD"/>
    <w:rsid w:val="00D542CF"/>
    <w:rsid w:val="00D54D8F"/>
    <w:rsid w:val="00D54DEB"/>
    <w:rsid w:val="00D55D15"/>
    <w:rsid w:val="00D57011"/>
    <w:rsid w:val="00D5784A"/>
    <w:rsid w:val="00D631D8"/>
    <w:rsid w:val="00D632BE"/>
    <w:rsid w:val="00D6337E"/>
    <w:rsid w:val="00D63537"/>
    <w:rsid w:val="00D63721"/>
    <w:rsid w:val="00D63A61"/>
    <w:rsid w:val="00D6634A"/>
    <w:rsid w:val="00D67078"/>
    <w:rsid w:val="00D6756E"/>
    <w:rsid w:val="00D67A55"/>
    <w:rsid w:val="00D71678"/>
    <w:rsid w:val="00D7174D"/>
    <w:rsid w:val="00D72D06"/>
    <w:rsid w:val="00D73DF8"/>
    <w:rsid w:val="00D74F8B"/>
    <w:rsid w:val="00D7522C"/>
    <w:rsid w:val="00D7536F"/>
    <w:rsid w:val="00D7561A"/>
    <w:rsid w:val="00D76668"/>
    <w:rsid w:val="00D768AA"/>
    <w:rsid w:val="00D76C88"/>
    <w:rsid w:val="00D7772F"/>
    <w:rsid w:val="00D8029E"/>
    <w:rsid w:val="00D807BC"/>
    <w:rsid w:val="00D81BC0"/>
    <w:rsid w:val="00D844D6"/>
    <w:rsid w:val="00D84B1E"/>
    <w:rsid w:val="00D85103"/>
    <w:rsid w:val="00D85238"/>
    <w:rsid w:val="00D85637"/>
    <w:rsid w:val="00D857E4"/>
    <w:rsid w:val="00D85AB4"/>
    <w:rsid w:val="00D85F96"/>
    <w:rsid w:val="00D87330"/>
    <w:rsid w:val="00D903AF"/>
    <w:rsid w:val="00D90F61"/>
    <w:rsid w:val="00D9123D"/>
    <w:rsid w:val="00D9145A"/>
    <w:rsid w:val="00D91CF0"/>
    <w:rsid w:val="00D920ED"/>
    <w:rsid w:val="00D92B85"/>
    <w:rsid w:val="00D955A1"/>
    <w:rsid w:val="00D955F0"/>
    <w:rsid w:val="00DA09BE"/>
    <w:rsid w:val="00DA0E06"/>
    <w:rsid w:val="00DA1821"/>
    <w:rsid w:val="00DA22AF"/>
    <w:rsid w:val="00DA24B4"/>
    <w:rsid w:val="00DA26C8"/>
    <w:rsid w:val="00DA3957"/>
    <w:rsid w:val="00DA42BE"/>
    <w:rsid w:val="00DA4539"/>
    <w:rsid w:val="00DA6A19"/>
    <w:rsid w:val="00DB2C13"/>
    <w:rsid w:val="00DB37CB"/>
    <w:rsid w:val="00DC03D5"/>
    <w:rsid w:val="00DC1C25"/>
    <w:rsid w:val="00DC6D36"/>
    <w:rsid w:val="00DC7706"/>
    <w:rsid w:val="00DD0BB9"/>
    <w:rsid w:val="00DD1D33"/>
    <w:rsid w:val="00DD1DC7"/>
    <w:rsid w:val="00DD2398"/>
    <w:rsid w:val="00DD2747"/>
    <w:rsid w:val="00DD3244"/>
    <w:rsid w:val="00DD3E0C"/>
    <w:rsid w:val="00DD46BD"/>
    <w:rsid w:val="00DD63F9"/>
    <w:rsid w:val="00DE0045"/>
    <w:rsid w:val="00DE0922"/>
    <w:rsid w:val="00DE36CF"/>
    <w:rsid w:val="00DE3936"/>
    <w:rsid w:val="00DE4EEC"/>
    <w:rsid w:val="00DE6451"/>
    <w:rsid w:val="00DE65F6"/>
    <w:rsid w:val="00DE6693"/>
    <w:rsid w:val="00DE68A7"/>
    <w:rsid w:val="00DE6EEF"/>
    <w:rsid w:val="00DE70D1"/>
    <w:rsid w:val="00DE77F3"/>
    <w:rsid w:val="00DF10DB"/>
    <w:rsid w:val="00DF112E"/>
    <w:rsid w:val="00DF11C2"/>
    <w:rsid w:val="00DF26DA"/>
    <w:rsid w:val="00DF3D92"/>
    <w:rsid w:val="00DF45AC"/>
    <w:rsid w:val="00DF541E"/>
    <w:rsid w:val="00DF6090"/>
    <w:rsid w:val="00DF6733"/>
    <w:rsid w:val="00DF770E"/>
    <w:rsid w:val="00E003DB"/>
    <w:rsid w:val="00E00BEB"/>
    <w:rsid w:val="00E01491"/>
    <w:rsid w:val="00E0187B"/>
    <w:rsid w:val="00E02454"/>
    <w:rsid w:val="00E050DF"/>
    <w:rsid w:val="00E05C7D"/>
    <w:rsid w:val="00E10492"/>
    <w:rsid w:val="00E11AD8"/>
    <w:rsid w:val="00E12F48"/>
    <w:rsid w:val="00E1331C"/>
    <w:rsid w:val="00E13859"/>
    <w:rsid w:val="00E14007"/>
    <w:rsid w:val="00E14C85"/>
    <w:rsid w:val="00E15461"/>
    <w:rsid w:val="00E15635"/>
    <w:rsid w:val="00E1639B"/>
    <w:rsid w:val="00E16ADE"/>
    <w:rsid w:val="00E16DA8"/>
    <w:rsid w:val="00E21C59"/>
    <w:rsid w:val="00E2210C"/>
    <w:rsid w:val="00E22C88"/>
    <w:rsid w:val="00E230D3"/>
    <w:rsid w:val="00E2502E"/>
    <w:rsid w:val="00E26758"/>
    <w:rsid w:val="00E2726D"/>
    <w:rsid w:val="00E27B2B"/>
    <w:rsid w:val="00E3038B"/>
    <w:rsid w:val="00E32287"/>
    <w:rsid w:val="00E33454"/>
    <w:rsid w:val="00E33472"/>
    <w:rsid w:val="00E347F0"/>
    <w:rsid w:val="00E34EE8"/>
    <w:rsid w:val="00E36BF7"/>
    <w:rsid w:val="00E37880"/>
    <w:rsid w:val="00E41828"/>
    <w:rsid w:val="00E41CCA"/>
    <w:rsid w:val="00E422BC"/>
    <w:rsid w:val="00E42B7B"/>
    <w:rsid w:val="00E430B1"/>
    <w:rsid w:val="00E435F5"/>
    <w:rsid w:val="00E441FA"/>
    <w:rsid w:val="00E45743"/>
    <w:rsid w:val="00E47277"/>
    <w:rsid w:val="00E50EA9"/>
    <w:rsid w:val="00E50F5D"/>
    <w:rsid w:val="00E5215B"/>
    <w:rsid w:val="00E542C2"/>
    <w:rsid w:val="00E54C88"/>
    <w:rsid w:val="00E550D7"/>
    <w:rsid w:val="00E551D4"/>
    <w:rsid w:val="00E556F3"/>
    <w:rsid w:val="00E55AEF"/>
    <w:rsid w:val="00E57A31"/>
    <w:rsid w:val="00E6021D"/>
    <w:rsid w:val="00E60AE6"/>
    <w:rsid w:val="00E60D01"/>
    <w:rsid w:val="00E61E12"/>
    <w:rsid w:val="00E634BE"/>
    <w:rsid w:val="00E65151"/>
    <w:rsid w:val="00E70703"/>
    <w:rsid w:val="00E70771"/>
    <w:rsid w:val="00E720EC"/>
    <w:rsid w:val="00E72584"/>
    <w:rsid w:val="00E7357B"/>
    <w:rsid w:val="00E7496A"/>
    <w:rsid w:val="00E751B4"/>
    <w:rsid w:val="00E7596C"/>
    <w:rsid w:val="00E76430"/>
    <w:rsid w:val="00E802DA"/>
    <w:rsid w:val="00E823A1"/>
    <w:rsid w:val="00E825AF"/>
    <w:rsid w:val="00E8536E"/>
    <w:rsid w:val="00E86F77"/>
    <w:rsid w:val="00E873C4"/>
    <w:rsid w:val="00E878F2"/>
    <w:rsid w:val="00E900F2"/>
    <w:rsid w:val="00E91169"/>
    <w:rsid w:val="00E927BF"/>
    <w:rsid w:val="00E92AF9"/>
    <w:rsid w:val="00E95511"/>
    <w:rsid w:val="00E962DC"/>
    <w:rsid w:val="00EA099F"/>
    <w:rsid w:val="00EA160E"/>
    <w:rsid w:val="00EA1AAE"/>
    <w:rsid w:val="00EA2CBE"/>
    <w:rsid w:val="00EA3D97"/>
    <w:rsid w:val="00EA3E37"/>
    <w:rsid w:val="00EA5443"/>
    <w:rsid w:val="00EB0623"/>
    <w:rsid w:val="00EB1F07"/>
    <w:rsid w:val="00EB3A71"/>
    <w:rsid w:val="00EB3E89"/>
    <w:rsid w:val="00EB5820"/>
    <w:rsid w:val="00EB5A1F"/>
    <w:rsid w:val="00EB6201"/>
    <w:rsid w:val="00EB703E"/>
    <w:rsid w:val="00EB7387"/>
    <w:rsid w:val="00EB7EB3"/>
    <w:rsid w:val="00EC02BA"/>
    <w:rsid w:val="00EC0955"/>
    <w:rsid w:val="00EC0C6D"/>
    <w:rsid w:val="00EC0D9A"/>
    <w:rsid w:val="00EC1E26"/>
    <w:rsid w:val="00EC2EFE"/>
    <w:rsid w:val="00EC3903"/>
    <w:rsid w:val="00EC3DFC"/>
    <w:rsid w:val="00EC420E"/>
    <w:rsid w:val="00EC49FB"/>
    <w:rsid w:val="00EC708E"/>
    <w:rsid w:val="00EC730E"/>
    <w:rsid w:val="00EC795F"/>
    <w:rsid w:val="00ED0149"/>
    <w:rsid w:val="00ED0262"/>
    <w:rsid w:val="00ED075F"/>
    <w:rsid w:val="00ED1FD2"/>
    <w:rsid w:val="00ED384C"/>
    <w:rsid w:val="00ED4CC2"/>
    <w:rsid w:val="00ED4F54"/>
    <w:rsid w:val="00ED5471"/>
    <w:rsid w:val="00ED67EB"/>
    <w:rsid w:val="00ED70F9"/>
    <w:rsid w:val="00ED7E96"/>
    <w:rsid w:val="00EE0FC6"/>
    <w:rsid w:val="00EE1814"/>
    <w:rsid w:val="00EE2610"/>
    <w:rsid w:val="00EE2D2D"/>
    <w:rsid w:val="00EE2FA2"/>
    <w:rsid w:val="00EE3586"/>
    <w:rsid w:val="00EE426A"/>
    <w:rsid w:val="00EE45EC"/>
    <w:rsid w:val="00EE4EF1"/>
    <w:rsid w:val="00EE7BE8"/>
    <w:rsid w:val="00EE7E01"/>
    <w:rsid w:val="00EF24EE"/>
    <w:rsid w:val="00EF2984"/>
    <w:rsid w:val="00EF4224"/>
    <w:rsid w:val="00EF54A6"/>
    <w:rsid w:val="00EF637C"/>
    <w:rsid w:val="00EF6544"/>
    <w:rsid w:val="00EF6BF8"/>
    <w:rsid w:val="00EF7DE3"/>
    <w:rsid w:val="00F001D1"/>
    <w:rsid w:val="00F025DB"/>
    <w:rsid w:val="00F03103"/>
    <w:rsid w:val="00F03D38"/>
    <w:rsid w:val="00F05E43"/>
    <w:rsid w:val="00F068A7"/>
    <w:rsid w:val="00F10D06"/>
    <w:rsid w:val="00F11EE0"/>
    <w:rsid w:val="00F13514"/>
    <w:rsid w:val="00F138A2"/>
    <w:rsid w:val="00F149A0"/>
    <w:rsid w:val="00F16178"/>
    <w:rsid w:val="00F16A4F"/>
    <w:rsid w:val="00F1769A"/>
    <w:rsid w:val="00F20A10"/>
    <w:rsid w:val="00F21781"/>
    <w:rsid w:val="00F22AD8"/>
    <w:rsid w:val="00F25B93"/>
    <w:rsid w:val="00F271DE"/>
    <w:rsid w:val="00F3113E"/>
    <w:rsid w:val="00F34AEE"/>
    <w:rsid w:val="00F36947"/>
    <w:rsid w:val="00F375B1"/>
    <w:rsid w:val="00F37953"/>
    <w:rsid w:val="00F3798B"/>
    <w:rsid w:val="00F407F5"/>
    <w:rsid w:val="00F409E2"/>
    <w:rsid w:val="00F42189"/>
    <w:rsid w:val="00F4268F"/>
    <w:rsid w:val="00F432C9"/>
    <w:rsid w:val="00F438D5"/>
    <w:rsid w:val="00F44A6C"/>
    <w:rsid w:val="00F45240"/>
    <w:rsid w:val="00F4583A"/>
    <w:rsid w:val="00F46352"/>
    <w:rsid w:val="00F471A0"/>
    <w:rsid w:val="00F4723E"/>
    <w:rsid w:val="00F47B41"/>
    <w:rsid w:val="00F5047E"/>
    <w:rsid w:val="00F5158C"/>
    <w:rsid w:val="00F517CC"/>
    <w:rsid w:val="00F52567"/>
    <w:rsid w:val="00F53535"/>
    <w:rsid w:val="00F5423D"/>
    <w:rsid w:val="00F54F86"/>
    <w:rsid w:val="00F55481"/>
    <w:rsid w:val="00F55B0C"/>
    <w:rsid w:val="00F55D60"/>
    <w:rsid w:val="00F55E6C"/>
    <w:rsid w:val="00F570C3"/>
    <w:rsid w:val="00F60610"/>
    <w:rsid w:val="00F607F1"/>
    <w:rsid w:val="00F60944"/>
    <w:rsid w:val="00F62171"/>
    <w:rsid w:val="00F627DA"/>
    <w:rsid w:val="00F62A02"/>
    <w:rsid w:val="00F63A29"/>
    <w:rsid w:val="00F64092"/>
    <w:rsid w:val="00F64759"/>
    <w:rsid w:val="00F65A7F"/>
    <w:rsid w:val="00F67B76"/>
    <w:rsid w:val="00F67FF5"/>
    <w:rsid w:val="00F7017E"/>
    <w:rsid w:val="00F70355"/>
    <w:rsid w:val="00F70EBE"/>
    <w:rsid w:val="00F71368"/>
    <w:rsid w:val="00F7288F"/>
    <w:rsid w:val="00F72E52"/>
    <w:rsid w:val="00F72FB8"/>
    <w:rsid w:val="00F73530"/>
    <w:rsid w:val="00F753DD"/>
    <w:rsid w:val="00F76692"/>
    <w:rsid w:val="00F766C5"/>
    <w:rsid w:val="00F76E8B"/>
    <w:rsid w:val="00F812B9"/>
    <w:rsid w:val="00F81B11"/>
    <w:rsid w:val="00F81C3F"/>
    <w:rsid w:val="00F81EFF"/>
    <w:rsid w:val="00F83C90"/>
    <w:rsid w:val="00F844CC"/>
    <w:rsid w:val="00F847A6"/>
    <w:rsid w:val="00F848C2"/>
    <w:rsid w:val="00F8574E"/>
    <w:rsid w:val="00F85A73"/>
    <w:rsid w:val="00F863BD"/>
    <w:rsid w:val="00F86BDF"/>
    <w:rsid w:val="00F874DF"/>
    <w:rsid w:val="00F87E96"/>
    <w:rsid w:val="00F91044"/>
    <w:rsid w:val="00F9232C"/>
    <w:rsid w:val="00F92801"/>
    <w:rsid w:val="00F9441B"/>
    <w:rsid w:val="00F94BC7"/>
    <w:rsid w:val="00F95523"/>
    <w:rsid w:val="00F95888"/>
    <w:rsid w:val="00F961A4"/>
    <w:rsid w:val="00F96569"/>
    <w:rsid w:val="00FA048E"/>
    <w:rsid w:val="00FA0F9E"/>
    <w:rsid w:val="00FA1004"/>
    <w:rsid w:val="00FA17CB"/>
    <w:rsid w:val="00FA2F9F"/>
    <w:rsid w:val="00FA3816"/>
    <w:rsid w:val="00FA4446"/>
    <w:rsid w:val="00FA4AC1"/>
    <w:rsid w:val="00FA4C32"/>
    <w:rsid w:val="00FA6167"/>
    <w:rsid w:val="00FA6A17"/>
    <w:rsid w:val="00FA7374"/>
    <w:rsid w:val="00FA78E7"/>
    <w:rsid w:val="00FB06BE"/>
    <w:rsid w:val="00FB06C8"/>
    <w:rsid w:val="00FB3013"/>
    <w:rsid w:val="00FB4A4E"/>
    <w:rsid w:val="00FB6BFE"/>
    <w:rsid w:val="00FC0C7E"/>
    <w:rsid w:val="00FC2BF6"/>
    <w:rsid w:val="00FC3A28"/>
    <w:rsid w:val="00FC3CC3"/>
    <w:rsid w:val="00FC3ED8"/>
    <w:rsid w:val="00FC3FB9"/>
    <w:rsid w:val="00FC5662"/>
    <w:rsid w:val="00FC5DB5"/>
    <w:rsid w:val="00FC6305"/>
    <w:rsid w:val="00FC63D6"/>
    <w:rsid w:val="00FC6787"/>
    <w:rsid w:val="00FC6F6A"/>
    <w:rsid w:val="00FC70A9"/>
    <w:rsid w:val="00FC7CD2"/>
    <w:rsid w:val="00FD0303"/>
    <w:rsid w:val="00FD13D2"/>
    <w:rsid w:val="00FD192D"/>
    <w:rsid w:val="00FD3B9D"/>
    <w:rsid w:val="00FD490D"/>
    <w:rsid w:val="00FD5AE5"/>
    <w:rsid w:val="00FD65A1"/>
    <w:rsid w:val="00FD6AAD"/>
    <w:rsid w:val="00FD7E33"/>
    <w:rsid w:val="00FE02ED"/>
    <w:rsid w:val="00FE0EAF"/>
    <w:rsid w:val="00FE11F2"/>
    <w:rsid w:val="00FE2353"/>
    <w:rsid w:val="00FE6DBE"/>
    <w:rsid w:val="00FE7114"/>
    <w:rsid w:val="00FE75EA"/>
    <w:rsid w:val="00FE7A2D"/>
    <w:rsid w:val="00FF17C9"/>
    <w:rsid w:val="00FF41EE"/>
    <w:rsid w:val="00FF50C2"/>
    <w:rsid w:val="00FF52E7"/>
    <w:rsid w:val="00FF5698"/>
    <w:rsid w:val="00FF6342"/>
    <w:rsid w:val="00FF6EF3"/>
    <w:rsid w:val="00FF7367"/>
    <w:rsid w:val="00FF788F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="f" fillcolor="white" strokecolor="white">
      <v:fill color="white" on="f"/>
      <v:stroke color="white"/>
    </o:shapedefaults>
    <o:shapelayout v:ext="edit">
      <o:idmap v:ext="edit" data="1"/>
    </o:shapelayout>
  </w:shapeDefaults>
  <w:decimalSymbol w:val="."/>
  <w:listSeparator w:val=","/>
  <w14:docId w14:val="6702AF0C"/>
  <w15:chartTrackingRefBased/>
  <w15:docId w15:val="{F2173485-D209-4ABD-AF37-6485A4F5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da-DK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937"/>
    <w:pPr>
      <w:jc w:val="center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6B6B66"/>
    <w:pPr>
      <w:keepNext/>
      <w:keepLines/>
      <w:tabs>
        <w:tab w:val="left" w:pos="216"/>
      </w:tabs>
      <w:spacing w:before="160" w:after="80"/>
      <w:outlineLvl w:val="0"/>
    </w:pPr>
    <w:rPr>
      <w:smallCaps/>
      <w:noProof/>
      <w:lang w:val="x-none"/>
    </w:rPr>
  </w:style>
  <w:style w:type="paragraph" w:styleId="Heading2">
    <w:name w:val="heading 2"/>
    <w:basedOn w:val="Normal"/>
    <w:next w:val="Normal"/>
    <w:link w:val="Heading2Char"/>
    <w:qFormat/>
    <w:rsid w:val="00ED0149"/>
    <w:pPr>
      <w:keepNext/>
      <w:keepLines/>
      <w:spacing w:before="120" w:after="60"/>
      <w:jc w:val="left"/>
      <w:outlineLvl w:val="1"/>
    </w:pPr>
    <w:rPr>
      <w:i/>
      <w:iCs/>
      <w:noProof/>
      <w:lang w:val="x-none"/>
    </w:rPr>
  </w:style>
  <w:style w:type="paragraph" w:styleId="Heading3">
    <w:name w:val="heading 3"/>
    <w:basedOn w:val="Normal"/>
    <w:next w:val="Normal"/>
    <w:link w:val="Heading3Char"/>
    <w:qFormat/>
    <w:rsid w:val="00794804"/>
    <w:pPr>
      <w:spacing w:line="240" w:lineRule="exact"/>
      <w:jc w:val="both"/>
      <w:outlineLvl w:val="2"/>
    </w:pPr>
    <w:rPr>
      <w:i/>
      <w:iCs/>
      <w:noProof/>
      <w:lang w:val="x-none"/>
    </w:rPr>
  </w:style>
  <w:style w:type="paragraph" w:styleId="Heading4">
    <w:name w:val="heading 4"/>
    <w:basedOn w:val="Normal"/>
    <w:next w:val="Normal"/>
    <w:link w:val="Heading4Char"/>
    <w:qFormat/>
    <w:rsid w:val="00794804"/>
    <w:pPr>
      <w:tabs>
        <w:tab w:val="left" w:pos="720"/>
      </w:tabs>
      <w:spacing w:before="40" w:after="40"/>
      <w:jc w:val="both"/>
      <w:outlineLvl w:val="3"/>
    </w:pPr>
    <w:rPr>
      <w:i/>
      <w:iCs/>
      <w:noProof/>
      <w:lang w:val="x-none"/>
    </w:rPr>
  </w:style>
  <w:style w:type="paragraph" w:styleId="Heading5">
    <w:name w:val="heading 5"/>
    <w:basedOn w:val="Normal"/>
    <w:next w:val="Normal"/>
    <w:link w:val="Heading5Char"/>
    <w:qFormat/>
    <w:pPr>
      <w:tabs>
        <w:tab w:val="left" w:pos="360"/>
      </w:tabs>
      <w:spacing w:before="160" w:after="80"/>
      <w:outlineLvl w:val="4"/>
    </w:pPr>
    <w:rPr>
      <w:smallCaps/>
      <w:noProof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val="en-US" w:eastAsia="en-US"/>
    </w:rPr>
  </w:style>
  <w:style w:type="paragraph" w:customStyle="1" w:styleId="Affiliation">
    <w:name w:val="Affiliation"/>
    <w:pPr>
      <w:jc w:val="center"/>
    </w:pPr>
    <w:rPr>
      <w:lang w:val="en-US"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BodyTextChar">
    <w:name w:val="Body Text Char"/>
    <w:link w:val="BodyText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BodyText"/>
    <w:rsid w:val="001B67DC"/>
    <w:pPr>
      <w:numPr>
        <w:numId w:val="1"/>
      </w:numPr>
    </w:pPr>
  </w:style>
  <w:style w:type="paragraph" w:customStyle="1" w:styleId="equation">
    <w:name w:val="equation"/>
    <w:basedOn w:val="Normal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val="en-US"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val="en-US"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val="en-US"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val="en-US" w:eastAsia="en-US"/>
    </w:rPr>
  </w:style>
  <w:style w:type="paragraph" w:customStyle="1" w:styleId="references">
    <w:name w:val="references"/>
    <w:pPr>
      <w:numPr>
        <w:numId w:val="5"/>
      </w:numPr>
      <w:spacing w:after="50" w:line="180" w:lineRule="exact"/>
      <w:jc w:val="both"/>
    </w:pPr>
    <w:rPr>
      <w:rFonts w:eastAsia="MS Mincho"/>
      <w:noProof/>
      <w:sz w:val="16"/>
      <w:szCs w:val="16"/>
      <w:lang w:val="en-US"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val="en-US" w:eastAsia="en-US"/>
    </w:rPr>
  </w:style>
  <w:style w:type="paragraph" w:customStyle="1" w:styleId="tablecolhead">
    <w:name w:val="table col head"/>
    <w:basedOn w:val="Normal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val="en-US" w:eastAsia="en-US"/>
    </w:rPr>
  </w:style>
  <w:style w:type="paragraph" w:customStyle="1" w:styleId="tablefootnote">
    <w:name w:val="table footnote"/>
    <w:rsid w:val="005E2800"/>
    <w:pPr>
      <w:numPr>
        <w:numId w:val="7"/>
      </w:numPr>
      <w:spacing w:before="60" w:after="30"/>
      <w:jc w:val="right"/>
    </w:pPr>
    <w:rPr>
      <w:sz w:val="12"/>
      <w:szCs w:val="12"/>
      <w:lang w:val="en-US" w:eastAsia="en-US"/>
    </w:rPr>
  </w:style>
  <w:style w:type="paragraph" w:customStyle="1" w:styleId="tablehead">
    <w:name w:val="table head"/>
    <w:pPr>
      <w:numPr>
        <w:numId w:val="37"/>
      </w:numPr>
      <w:tabs>
        <w:tab w:val="num" w:pos="1080"/>
      </w:tabs>
      <w:spacing w:before="240" w:after="120" w:line="216" w:lineRule="auto"/>
      <w:jc w:val="center"/>
    </w:pPr>
    <w:rPr>
      <w:smallCaps/>
      <w:noProof/>
      <w:sz w:val="16"/>
      <w:szCs w:val="16"/>
      <w:lang w:val="en-US"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paragraph" w:styleId="Header">
    <w:name w:val="header"/>
    <w:basedOn w:val="Normal"/>
    <w:link w:val="HeaderChar"/>
    <w:rsid w:val="001A3B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A3B3D"/>
  </w:style>
  <w:style w:type="paragraph" w:styleId="Footer">
    <w:name w:val="footer"/>
    <w:basedOn w:val="Normal"/>
    <w:link w:val="FooterChar"/>
    <w:rsid w:val="001A3B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A3B3D"/>
  </w:style>
  <w:style w:type="character" w:styleId="Hyperlink">
    <w:name w:val="Hyperlink"/>
    <w:rsid w:val="00EC730E"/>
    <w:rPr>
      <w:color w:val="0000FF"/>
      <w:u w:val="single"/>
    </w:rPr>
  </w:style>
  <w:style w:type="character" w:customStyle="1" w:styleId="FirstName">
    <w:name w:val="FirstName"/>
    <w:uiPriority w:val="99"/>
    <w:qFormat/>
    <w:rsid w:val="008452F5"/>
    <w:rPr>
      <w:color w:val="auto"/>
      <w:bdr w:val="none" w:sz="0" w:space="0" w:color="auto"/>
      <w:shd w:val="clear" w:color="auto" w:fill="auto"/>
    </w:rPr>
  </w:style>
  <w:style w:type="character" w:customStyle="1" w:styleId="Heading1Char">
    <w:name w:val="Heading 1 Char"/>
    <w:link w:val="Heading1"/>
    <w:rsid w:val="00952648"/>
    <w:rPr>
      <w:smallCaps/>
      <w:noProof/>
      <w:lang w:eastAsia="en-US"/>
    </w:rPr>
  </w:style>
  <w:style w:type="paragraph" w:customStyle="1" w:styleId="FigureCaption0">
    <w:name w:val="FigureCaption"/>
    <w:link w:val="FigureCaptionChar"/>
    <w:autoRedefine/>
    <w:uiPriority w:val="99"/>
    <w:qFormat/>
    <w:rsid w:val="00094B94"/>
    <w:pPr>
      <w:spacing w:line="264" w:lineRule="auto"/>
      <w:jc w:val="both"/>
    </w:pPr>
    <w:rPr>
      <w:rFonts w:eastAsiaTheme="minorHAnsi"/>
      <w:b/>
      <w:lang w:val="en-US" w:eastAsia="en-US"/>
    </w:rPr>
  </w:style>
  <w:style w:type="character" w:customStyle="1" w:styleId="FigureCaptionChar">
    <w:name w:val="FigureCaption Char"/>
    <w:link w:val="FigureCaption0"/>
    <w:uiPriority w:val="99"/>
    <w:rsid w:val="00094B94"/>
    <w:rPr>
      <w:rFonts w:eastAsiaTheme="minorHAnsi"/>
      <w:b/>
      <w:lang w:val="en-US" w:eastAsia="en-US"/>
    </w:rPr>
  </w:style>
  <w:style w:type="character" w:customStyle="1" w:styleId="Label">
    <w:name w:val="Label"/>
    <w:uiPriority w:val="99"/>
    <w:qFormat/>
    <w:rsid w:val="008B23DA"/>
    <w:rPr>
      <w:rFonts w:ascii="Linux Biolinum" w:hAnsi="Linux Biolinum"/>
      <w:b/>
      <w:color w:val="auto"/>
      <w:sz w:val="18"/>
    </w:rPr>
  </w:style>
  <w:style w:type="paragraph" w:customStyle="1" w:styleId="Para">
    <w:name w:val="Para"/>
    <w:autoRedefine/>
    <w:uiPriority w:val="99"/>
    <w:qFormat/>
    <w:rsid w:val="008B23DA"/>
    <w:pPr>
      <w:spacing w:line="264" w:lineRule="auto"/>
      <w:ind w:firstLine="245"/>
    </w:pPr>
    <w:rPr>
      <w:rFonts w:ascii="Linux Libertine" w:eastAsia="Calibri" w:hAnsi="Linux Libertine"/>
      <w:sz w:val="18"/>
      <w:szCs w:val="22"/>
      <w:lang w:val="en-GB"/>
    </w:rPr>
  </w:style>
  <w:style w:type="character" w:customStyle="1" w:styleId="Heading2Char">
    <w:name w:val="Heading 2 Char"/>
    <w:link w:val="Heading2"/>
    <w:rsid w:val="00315151"/>
    <w:rPr>
      <w:i/>
      <w:iCs/>
      <w:noProof/>
      <w:lang w:eastAsia="en-US"/>
    </w:rPr>
  </w:style>
  <w:style w:type="character" w:customStyle="1" w:styleId="Heading3Char">
    <w:name w:val="Heading 3 Char"/>
    <w:link w:val="Heading3"/>
    <w:rsid w:val="000D44F6"/>
    <w:rPr>
      <w:i/>
      <w:iCs/>
      <w:noProof/>
      <w:lang w:eastAsia="en-US"/>
    </w:rPr>
  </w:style>
  <w:style w:type="character" w:customStyle="1" w:styleId="Heading4Char">
    <w:name w:val="Heading 4 Char"/>
    <w:link w:val="Heading4"/>
    <w:rsid w:val="00D4781A"/>
    <w:rPr>
      <w:i/>
      <w:iCs/>
      <w:noProof/>
      <w:lang w:eastAsia="en-US"/>
    </w:rPr>
  </w:style>
  <w:style w:type="character" w:styleId="FollowedHyperlink">
    <w:name w:val="FollowedHyperlink"/>
    <w:rsid w:val="00802F9D"/>
    <w:rPr>
      <w:color w:val="800080"/>
      <w:u w:val="single"/>
    </w:rPr>
  </w:style>
  <w:style w:type="character" w:styleId="CommentReference">
    <w:name w:val="annotation reference"/>
    <w:rsid w:val="007532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3219"/>
    <w:rPr>
      <w:lang w:val="x-none"/>
    </w:rPr>
  </w:style>
  <w:style w:type="character" w:customStyle="1" w:styleId="CommentTextChar">
    <w:name w:val="Comment Text Char"/>
    <w:link w:val="CommentText"/>
    <w:rsid w:val="00753219"/>
    <w:rPr>
      <w:lang w:eastAsia="en-US"/>
    </w:rPr>
  </w:style>
  <w:style w:type="paragraph" w:styleId="BalloonText">
    <w:name w:val="Balloon Text"/>
    <w:basedOn w:val="Normal"/>
    <w:link w:val="BalloonTextChar"/>
    <w:rsid w:val="00753219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753219"/>
    <w:rPr>
      <w:rFonts w:ascii="Tahoma" w:hAnsi="Tahoma" w:cs="Tahoma"/>
      <w:sz w:val="16"/>
      <w:szCs w:val="16"/>
      <w:lang w:eastAsia="en-US"/>
    </w:rPr>
  </w:style>
  <w:style w:type="character" w:customStyle="1" w:styleId="Heading5Char">
    <w:name w:val="Heading 5 Char"/>
    <w:link w:val="Heading5"/>
    <w:rsid w:val="001F2543"/>
    <w:rPr>
      <w:smallCaps/>
      <w:noProof/>
      <w:lang w:eastAsia="en-US"/>
    </w:rPr>
  </w:style>
  <w:style w:type="paragraph" w:styleId="DocumentMap">
    <w:name w:val="Document Map"/>
    <w:basedOn w:val="Normal"/>
    <w:link w:val="DocumentMapChar"/>
    <w:rsid w:val="008A1C76"/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8A1C76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F218C"/>
    <w:pPr>
      <w:jc w:val="left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rsid w:val="004F218C"/>
    <w:rPr>
      <w:b/>
      <w:bCs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4F218C"/>
    <w:pPr>
      <w:jc w:val="left"/>
    </w:pPr>
    <w:rPr>
      <w:rFonts w:ascii="Consolas" w:hAnsi="Consolas"/>
      <w:sz w:val="21"/>
      <w:szCs w:val="21"/>
      <w:lang w:eastAsia="zh-CN"/>
    </w:rPr>
  </w:style>
  <w:style w:type="character" w:customStyle="1" w:styleId="PlainTextChar">
    <w:name w:val="Plain Text Char"/>
    <w:link w:val="PlainText"/>
    <w:uiPriority w:val="99"/>
    <w:rsid w:val="004F218C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2E4D38"/>
    <w:rPr>
      <w:lang w:val="en-US" w:eastAsia="en-US"/>
    </w:rPr>
  </w:style>
  <w:style w:type="table" w:styleId="TableGrid">
    <w:name w:val="Table Grid"/>
    <w:basedOn w:val="TableNormal"/>
    <w:rsid w:val="00067CE2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0869"/>
    <w:rPr>
      <w:color w:val="605E5C"/>
      <w:shd w:val="clear" w:color="auto" w:fill="E1DFDD"/>
    </w:rPr>
  </w:style>
  <w:style w:type="character" w:styleId="EndnoteReference">
    <w:name w:val="endnote reference"/>
    <w:rsid w:val="00C207A1"/>
    <w:rPr>
      <w:vertAlign w:val="superscript"/>
    </w:rPr>
  </w:style>
  <w:style w:type="paragraph" w:styleId="ListParagraph">
    <w:name w:val="List Paragraph"/>
    <w:basedOn w:val="Normal"/>
    <w:uiPriority w:val="34"/>
    <w:qFormat/>
    <w:rsid w:val="00F72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3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457D10-CC93-4EBD-8182-A6E709D0B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6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Partners HealthCare System, Inc.</Company>
  <LinksUpToDate>false</LinksUpToDate>
  <CharactersWithSpaces>2342</CharactersWithSpaces>
  <SharedDoc>false</SharedDoc>
  <HLinks>
    <vt:vector size="18" baseType="variant">
      <vt:variant>
        <vt:i4>524343</vt:i4>
      </vt:variant>
      <vt:variant>
        <vt:i4>36</vt:i4>
      </vt:variant>
      <vt:variant>
        <vt:i4>0</vt:i4>
      </vt:variant>
      <vt:variant>
        <vt:i4>5</vt:i4>
      </vt:variant>
      <vt:variant>
        <vt:lpwstr>https://goldcopd.org/wp-content/uploads/2017/11/GOLD-2018-v6.0-FINAL-revised-20-Nov_WMS.pdf</vt:lpwstr>
      </vt:variant>
      <vt:variant>
        <vt:lpwstr/>
      </vt:variant>
      <vt:variant>
        <vt:i4>2097212</vt:i4>
      </vt:variant>
      <vt:variant>
        <vt:i4>33</vt:i4>
      </vt:variant>
      <vt:variant>
        <vt:i4>0</vt:i4>
      </vt:variant>
      <vt:variant>
        <vt:i4>5</vt:i4>
      </vt:variant>
      <vt:variant>
        <vt:lpwstr>http://www.lung.org/assets/documents/research/copd-trend-report.pdf</vt:lpwstr>
      </vt:variant>
      <vt:variant>
        <vt:lpwstr/>
      </vt:variant>
      <vt:variant>
        <vt:i4>4980775</vt:i4>
      </vt:variant>
      <vt:variant>
        <vt:i4>0</vt:i4>
      </vt:variant>
      <vt:variant>
        <vt:i4>0</vt:i4>
      </vt:variant>
      <vt:variant>
        <vt:i4>5</vt:i4>
      </vt:variant>
      <vt:variant>
        <vt:lpwstr>mailto:ctang5@partners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dc:description/>
  <cp:lastModifiedBy>Rajalakshmi</cp:lastModifiedBy>
  <cp:revision>13</cp:revision>
  <cp:lastPrinted>2019-04-05T12:37:00Z</cp:lastPrinted>
  <dcterms:created xsi:type="dcterms:W3CDTF">2021-02-12T21:37:00Z</dcterms:created>
  <dcterms:modified xsi:type="dcterms:W3CDTF">2021-03-19T03:47:00Z</dcterms:modified>
</cp:coreProperties>
</file>